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charts/chart5.xml" ContentType="application/vnd.openxmlformats-officedocument.drawingml.chart+xml"/>
  <Override PartName="/word/charts/style5.xml" ContentType="application/vnd.ms-office.chartstyle+xml"/>
  <Override PartName="/word/charts/colors5.xml" ContentType="application/vnd.ms-office.chartcolorstyle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charts/chart6.xml" ContentType="application/vnd.openxmlformats-officedocument.drawingml.chart+xml"/>
  <Override PartName="/word/charts/style6.xml" ContentType="application/vnd.ms-office.chartstyle+xml"/>
  <Override PartName="/word/charts/colors6.xml" ContentType="application/vnd.ms-office.chartcolorstyle+xml"/>
  <Override PartName="/word/charts/chart7.xml" ContentType="application/vnd.openxmlformats-officedocument.drawingml.chart+xml"/>
  <Override PartName="/word/charts/style7.xml" ContentType="application/vnd.ms-office.chartstyle+xml"/>
  <Override PartName="/word/charts/colors7.xml" ContentType="application/vnd.ms-office.chartcolorstyle+xml"/>
  <Override PartName="/word/charts/chart8.xml" ContentType="application/vnd.openxmlformats-officedocument.drawingml.chart+xml"/>
  <Override PartName="/word/charts/style8.xml" ContentType="application/vnd.ms-office.chartstyle+xml"/>
  <Override PartName="/word/charts/colors8.xml" ContentType="application/vnd.ms-office.chartcolorstyle+xml"/>
  <Override PartName="/word/charts/chart9.xml" ContentType="application/vnd.openxmlformats-officedocument.drawingml.chart+xml"/>
  <Override PartName="/word/charts/style9.xml" ContentType="application/vnd.ms-office.chartstyle+xml"/>
  <Override PartName="/word/charts/colors9.xml" ContentType="application/vnd.ms-office.chartcolorstyle+xml"/>
  <Override PartName="/word/charts/chart10.xml" ContentType="application/vnd.openxmlformats-officedocument.drawingml.chart+xml"/>
  <Override PartName="/word/charts/style10.xml" ContentType="application/vnd.ms-office.chartstyle+xml"/>
  <Override PartName="/word/charts/colors10.xml" ContentType="application/vnd.ms-office.chartcolorstyle+xml"/>
  <Override PartName="/word/charts/chart11.xml" ContentType="application/vnd.openxmlformats-officedocument.drawingml.chart+xml"/>
  <Override PartName="/word/charts/style11.xml" ContentType="application/vnd.ms-office.chartstyle+xml"/>
  <Override PartName="/word/charts/colors11.xml" ContentType="application/vnd.ms-office.chartcolorstyle+xml"/>
  <Override PartName="/word/charts/chart12.xml" ContentType="application/vnd.openxmlformats-officedocument.drawingml.chart+xml"/>
  <Override PartName="/word/charts/style12.xml" ContentType="application/vnd.ms-office.chartstyle+xml"/>
  <Override PartName="/word/charts/colors12.xml" ContentType="application/vnd.ms-office.chartcolorstyle+xml"/>
  <Override PartName="/word/charts/chart13.xml" ContentType="application/vnd.openxmlformats-officedocument.drawingml.chart+xml"/>
  <Override PartName="/word/charts/style13.xml" ContentType="application/vnd.ms-office.chartstyle+xml"/>
  <Override PartName="/word/charts/colors13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E97E8CB" w14:textId="23CDE248" w:rsidR="00E36AF7" w:rsidRDefault="00E36AF7" w:rsidP="00E36AF7">
      <w:bookmarkStart w:id="0" w:name="_Hlk93150029"/>
      <w:bookmarkStart w:id="1" w:name="_GoBack"/>
      <w:bookmarkEnd w:id="0"/>
      <w:r>
        <w:rPr>
          <w:noProof/>
          <w:lang w:val="en-US"/>
        </w:rPr>
        <w:drawing>
          <wp:inline distT="0" distB="0" distL="0" distR="0" wp14:anchorId="66DD360F" wp14:editId="5E33756E">
            <wp:extent cx="3240000" cy="2340000"/>
            <wp:effectExtent l="0" t="0" r="17780" b="3175"/>
            <wp:docPr id="3" name="Grafiek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44CA6DBE" w14:textId="77777777" w:rsidR="00E36AF7" w:rsidRDefault="00E36AF7" w:rsidP="00E36AF7">
      <w:r>
        <w:rPr>
          <w:noProof/>
          <w:lang w:val="en-US"/>
        </w:rPr>
        <w:drawing>
          <wp:inline distT="0" distB="0" distL="0" distR="0" wp14:anchorId="0F1EBDCB" wp14:editId="1551AFBE">
            <wp:extent cx="3240000" cy="2340000"/>
            <wp:effectExtent l="0" t="0" r="17780" b="3175"/>
            <wp:docPr id="4" name="Grafiek 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6A2F1A29" w14:textId="77777777" w:rsidR="003649BD" w:rsidRDefault="00E36AF7" w:rsidP="00E36AF7">
      <w:r>
        <w:rPr>
          <w:noProof/>
          <w:lang w:val="en-US"/>
        </w:rPr>
        <w:drawing>
          <wp:inline distT="0" distB="0" distL="0" distR="0" wp14:anchorId="77971B40" wp14:editId="6E0324C1">
            <wp:extent cx="3240000" cy="2340000"/>
            <wp:effectExtent l="0" t="0" r="17780" b="3175"/>
            <wp:docPr id="6" name="Grafiek 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55C78A50" w14:textId="2086B088" w:rsidR="00F56AA7" w:rsidRDefault="00F62421" w:rsidP="00E36AF7">
      <w:r>
        <w:rPr>
          <w:noProof/>
          <w:lang w:val="en-US"/>
        </w:rPr>
        <w:drawing>
          <wp:inline distT="0" distB="0" distL="0" distR="0" wp14:anchorId="6C0EA73C" wp14:editId="34DFAF2E">
            <wp:extent cx="3240000" cy="2340000"/>
            <wp:effectExtent l="0" t="0" r="17780" b="3175"/>
            <wp:docPr id="7" name="Grafiek 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2DB0095B" w14:textId="77777777" w:rsidR="00E36AF7" w:rsidRDefault="00E36AF7" w:rsidP="00E36AF7">
      <w:r>
        <w:rPr>
          <w:noProof/>
          <w:lang w:val="en-US"/>
        </w:rPr>
        <w:drawing>
          <wp:inline distT="0" distB="0" distL="0" distR="0" wp14:anchorId="62D493C8" wp14:editId="3B67F0A6">
            <wp:extent cx="3240000" cy="2340000"/>
            <wp:effectExtent l="0" t="0" r="17780" b="3175"/>
            <wp:docPr id="5" name="Grafiek 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14:paraId="36FC04C2" w14:textId="77777777" w:rsidR="00BB776C" w:rsidRDefault="00E36AF7" w:rsidP="00E36AF7">
      <w:pPr>
        <w:sectPr w:rsidR="00BB776C" w:rsidSect="00012443">
          <w:headerReference w:type="even" r:id="rId11"/>
          <w:headerReference w:type="default" r:id="rId12"/>
          <w:footerReference w:type="even" r:id="rId13"/>
          <w:footerReference w:type="default" r:id="rId14"/>
          <w:headerReference w:type="first" r:id="rId15"/>
          <w:footerReference w:type="first" r:id="rId16"/>
          <w:pgSz w:w="11906" w:h="16838"/>
          <w:pgMar w:top="720" w:right="720" w:bottom="720" w:left="720" w:header="708" w:footer="708" w:gutter="0"/>
          <w:cols w:num="2" w:space="708"/>
          <w:docGrid w:linePitch="360"/>
        </w:sectPr>
      </w:pPr>
      <w:r>
        <w:rPr>
          <w:noProof/>
          <w:lang w:val="en-US"/>
        </w:rPr>
        <w:drawing>
          <wp:inline distT="0" distB="0" distL="0" distR="0" wp14:anchorId="0ECF2634" wp14:editId="28246BFB">
            <wp:extent cx="3240000" cy="2340000"/>
            <wp:effectExtent l="0" t="0" r="17780" b="3175"/>
            <wp:docPr id="8" name="Grafiek 8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7"/>
              </a:graphicData>
            </a:graphic>
          </wp:inline>
        </w:drawing>
      </w:r>
    </w:p>
    <w:p w14:paraId="6D0A1DA2" w14:textId="77777777" w:rsidR="00E36AF7" w:rsidRDefault="00E36AF7" w:rsidP="00E36AF7">
      <w:r>
        <w:rPr>
          <w:noProof/>
          <w:lang w:val="en-US"/>
        </w:rPr>
        <w:lastRenderedPageBreak/>
        <w:drawing>
          <wp:inline distT="0" distB="0" distL="0" distR="0" wp14:anchorId="676EF2BF" wp14:editId="6A2810F7">
            <wp:extent cx="3240000" cy="2340000"/>
            <wp:effectExtent l="0" t="0" r="17780" b="3175"/>
            <wp:docPr id="10" name="Grafiek 10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8"/>
              </a:graphicData>
            </a:graphic>
          </wp:inline>
        </w:drawing>
      </w:r>
    </w:p>
    <w:p w14:paraId="381FBA40" w14:textId="77777777" w:rsidR="00E36AF7" w:rsidRDefault="00E36AF7" w:rsidP="00E36AF7">
      <w:r>
        <w:rPr>
          <w:noProof/>
          <w:lang w:val="en-US"/>
        </w:rPr>
        <w:drawing>
          <wp:inline distT="0" distB="0" distL="0" distR="0" wp14:anchorId="52888433" wp14:editId="358F9A3D">
            <wp:extent cx="3240000" cy="2340000"/>
            <wp:effectExtent l="0" t="0" r="17780" b="3175"/>
            <wp:docPr id="11" name="Grafiek 1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9"/>
              </a:graphicData>
            </a:graphic>
          </wp:inline>
        </w:drawing>
      </w:r>
    </w:p>
    <w:p w14:paraId="1D1AAF90" w14:textId="77777777" w:rsidR="00F56AA7" w:rsidRDefault="00E36AF7" w:rsidP="00E36AF7">
      <w:r>
        <w:rPr>
          <w:noProof/>
          <w:lang w:val="en-US"/>
        </w:rPr>
        <w:drawing>
          <wp:inline distT="0" distB="0" distL="0" distR="0" wp14:anchorId="11DB2FAE" wp14:editId="5605968C">
            <wp:extent cx="3240000" cy="2340000"/>
            <wp:effectExtent l="0" t="0" r="17780" b="3175"/>
            <wp:docPr id="12" name="Grafiek 1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0"/>
              </a:graphicData>
            </a:graphic>
          </wp:inline>
        </w:drawing>
      </w:r>
    </w:p>
    <w:p w14:paraId="09D0DFB0" w14:textId="79892343" w:rsidR="00E36AF7" w:rsidRDefault="00E36AF7" w:rsidP="00E36AF7">
      <w:r>
        <w:rPr>
          <w:noProof/>
          <w:lang w:val="en-US"/>
        </w:rPr>
        <w:drawing>
          <wp:inline distT="0" distB="0" distL="0" distR="0" wp14:anchorId="25099CF8" wp14:editId="0A5DA5D3">
            <wp:extent cx="3240000" cy="2340000"/>
            <wp:effectExtent l="0" t="0" r="17780" b="3175"/>
            <wp:docPr id="13" name="Grafiek 1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1"/>
              </a:graphicData>
            </a:graphic>
          </wp:inline>
        </w:drawing>
      </w:r>
    </w:p>
    <w:p w14:paraId="35C730C2" w14:textId="47BDBD4A" w:rsidR="00012443" w:rsidRDefault="00E36AF7" w:rsidP="00E36AF7">
      <w:r>
        <w:rPr>
          <w:noProof/>
          <w:lang w:val="en-US"/>
        </w:rPr>
        <w:drawing>
          <wp:inline distT="0" distB="0" distL="0" distR="0" wp14:anchorId="760FDD53" wp14:editId="3F836E4B">
            <wp:extent cx="3240000" cy="2340000"/>
            <wp:effectExtent l="0" t="0" r="17780" b="3175"/>
            <wp:docPr id="14" name="Grafiek 1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2"/>
              </a:graphicData>
            </a:graphic>
          </wp:inline>
        </w:drawing>
      </w:r>
    </w:p>
    <w:p w14:paraId="2F2C9D72" w14:textId="77777777" w:rsidR="004F1280" w:rsidRDefault="00E36AF7" w:rsidP="00E36AF7">
      <w:r>
        <w:rPr>
          <w:noProof/>
          <w:lang w:val="en-US"/>
        </w:rPr>
        <w:drawing>
          <wp:inline distT="0" distB="0" distL="0" distR="0" wp14:anchorId="0608A4A3" wp14:editId="732D17AB">
            <wp:extent cx="3240000" cy="2340000"/>
            <wp:effectExtent l="0" t="0" r="17780" b="3175"/>
            <wp:docPr id="15" name="Grafiek 1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3"/>
              </a:graphicData>
            </a:graphic>
          </wp:inline>
        </w:drawing>
      </w:r>
    </w:p>
    <w:p w14:paraId="5302C5B5" w14:textId="393A774E" w:rsidR="00003962" w:rsidRDefault="006B7665" w:rsidP="009B0CB5">
      <w:r>
        <w:rPr>
          <w:noProof/>
          <w:lang w:val="en-US"/>
        </w:rPr>
        <w:lastRenderedPageBreak/>
        <w:drawing>
          <wp:inline distT="0" distB="0" distL="0" distR="0" wp14:anchorId="0928D978" wp14:editId="0BF93AB2">
            <wp:extent cx="3240000" cy="2340000"/>
            <wp:effectExtent l="0" t="0" r="17780" b="3175"/>
            <wp:docPr id="17" name="Grafiek 1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4"/>
              </a:graphicData>
            </a:graphic>
          </wp:inline>
        </w:drawing>
      </w:r>
    </w:p>
    <w:p w14:paraId="12FFC2B5" w14:textId="7C0C74C5" w:rsidR="00F43981" w:rsidRDefault="00F43981" w:rsidP="00F43981">
      <w:pPr>
        <w:spacing w:line="276" w:lineRule="auto"/>
        <w:jc w:val="both"/>
      </w:pPr>
      <w:r>
        <w:t>LEGEND: GA: geriatric assessment; ED: emergency department; MDT: multidisciplinary team meeting.</w:t>
      </w:r>
      <w:bookmarkEnd w:id="1"/>
    </w:p>
    <w:sectPr w:rsidR="00F43981" w:rsidSect="00BB776C">
      <w:pgSz w:w="11906" w:h="16838"/>
      <w:pgMar w:top="720" w:right="720" w:bottom="720" w:left="720" w:header="708" w:footer="708" w:gutter="0"/>
      <w:cols w:num="2"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5391202" w14:textId="77777777" w:rsidR="00F56AA7" w:rsidRDefault="00F56AA7" w:rsidP="00F56AA7">
      <w:pPr>
        <w:spacing w:after="0" w:line="240" w:lineRule="auto"/>
      </w:pPr>
      <w:r>
        <w:separator/>
      </w:r>
    </w:p>
  </w:endnote>
  <w:endnote w:type="continuationSeparator" w:id="0">
    <w:p w14:paraId="53B46701" w14:textId="77777777" w:rsidR="00F56AA7" w:rsidRDefault="00F56AA7" w:rsidP="00F56AA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EC53DD5" w14:textId="77777777" w:rsidR="00E54048" w:rsidRDefault="00E54048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54DD52F" w14:textId="77777777" w:rsidR="00E54048" w:rsidRDefault="00E54048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10AF9CE" w14:textId="77777777" w:rsidR="00E54048" w:rsidRDefault="00E5404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6DBAB63" w14:textId="77777777" w:rsidR="00F56AA7" w:rsidRDefault="00F56AA7" w:rsidP="00F56AA7">
      <w:pPr>
        <w:spacing w:after="0" w:line="240" w:lineRule="auto"/>
      </w:pPr>
      <w:r>
        <w:separator/>
      </w:r>
    </w:p>
  </w:footnote>
  <w:footnote w:type="continuationSeparator" w:id="0">
    <w:p w14:paraId="219192E1" w14:textId="77777777" w:rsidR="00F56AA7" w:rsidRDefault="00F56AA7" w:rsidP="00F56AA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0817D74" w14:textId="77777777" w:rsidR="00E54048" w:rsidRDefault="00E54048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FA7C34A" w14:textId="34BF2621" w:rsidR="001F0123" w:rsidRPr="00173672" w:rsidRDefault="00E54048">
    <w:pPr>
      <w:pStyle w:val="Header"/>
      <w:rPr>
        <w:b/>
        <w:bCs/>
        <w:u w:val="single"/>
      </w:rPr>
    </w:pPr>
    <w:r>
      <w:rPr>
        <w:b/>
        <w:bCs/>
      </w:rPr>
      <w:t>Appendix</w:t>
    </w:r>
    <w:r w:rsidR="001F0123" w:rsidRPr="00173672">
      <w:rPr>
        <w:b/>
        <w:bCs/>
      </w:rPr>
      <w:t xml:space="preserve"> 2: </w:t>
    </w:r>
    <w:r w:rsidR="00173672" w:rsidRPr="00173672">
      <w:rPr>
        <w:b/>
        <w:bCs/>
        <w:u w:val="single"/>
      </w:rPr>
      <w:t>Geriatric services delivered by geriatric teams per surgical specialty</w:t>
    </w:r>
  </w:p>
  <w:p w14:paraId="1E68BCC1" w14:textId="77777777" w:rsidR="001F0123" w:rsidRDefault="001F0123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4E062D0" w14:textId="77777777" w:rsidR="00E54048" w:rsidRDefault="00E54048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efaultTabStop w:val="708"/>
  <w:hyphenationZone w:val="425"/>
  <w:characterSpacingControl w:val="doNotCompress"/>
  <w:hdrShapeDefaults>
    <o:shapedefaults v:ext="edit" spidmax="1433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71B61"/>
    <w:rsid w:val="00012443"/>
    <w:rsid w:val="00026952"/>
    <w:rsid w:val="00033637"/>
    <w:rsid w:val="00074962"/>
    <w:rsid w:val="000B5644"/>
    <w:rsid w:val="00106F4E"/>
    <w:rsid w:val="00140575"/>
    <w:rsid w:val="001540A1"/>
    <w:rsid w:val="0015509B"/>
    <w:rsid w:val="00173672"/>
    <w:rsid w:val="001A07F4"/>
    <w:rsid w:val="001F0123"/>
    <w:rsid w:val="00206CE1"/>
    <w:rsid w:val="00210A1A"/>
    <w:rsid w:val="00223280"/>
    <w:rsid w:val="0022499D"/>
    <w:rsid w:val="003649BD"/>
    <w:rsid w:val="003A338E"/>
    <w:rsid w:val="0042283E"/>
    <w:rsid w:val="00483A7E"/>
    <w:rsid w:val="004F1280"/>
    <w:rsid w:val="005C1FFD"/>
    <w:rsid w:val="00671B61"/>
    <w:rsid w:val="006972D3"/>
    <w:rsid w:val="006B7665"/>
    <w:rsid w:val="006D1EA1"/>
    <w:rsid w:val="006D645A"/>
    <w:rsid w:val="00712A97"/>
    <w:rsid w:val="00882DE7"/>
    <w:rsid w:val="00884D74"/>
    <w:rsid w:val="008E79BC"/>
    <w:rsid w:val="00956838"/>
    <w:rsid w:val="009911F7"/>
    <w:rsid w:val="009B0CB5"/>
    <w:rsid w:val="009C71B7"/>
    <w:rsid w:val="009F2452"/>
    <w:rsid w:val="00A41243"/>
    <w:rsid w:val="00A540B1"/>
    <w:rsid w:val="00A97F25"/>
    <w:rsid w:val="00AD183F"/>
    <w:rsid w:val="00B65024"/>
    <w:rsid w:val="00BA0A6E"/>
    <w:rsid w:val="00BB776C"/>
    <w:rsid w:val="00C444BA"/>
    <w:rsid w:val="00CE6646"/>
    <w:rsid w:val="00D267E1"/>
    <w:rsid w:val="00DA1F7C"/>
    <w:rsid w:val="00E36AF7"/>
    <w:rsid w:val="00E54048"/>
    <w:rsid w:val="00EE1207"/>
    <w:rsid w:val="00EF03C1"/>
    <w:rsid w:val="00F21CEF"/>
    <w:rsid w:val="00F30EF8"/>
    <w:rsid w:val="00F43981"/>
    <w:rsid w:val="00F56AA7"/>
    <w:rsid w:val="00F62421"/>
    <w:rsid w:val="00FF26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7"/>
    <o:shapelayout v:ext="edit">
      <o:idmap v:ext="edit" data="1"/>
    </o:shapelayout>
  </w:shapeDefaults>
  <w:decimalSymbol w:val="."/>
  <w:listSeparator w:val=","/>
  <w14:docId w14:val="6474608C"/>
  <w15:chartTrackingRefBased/>
  <w15:docId w15:val="{F808ECAA-EE01-4FC8-87A0-4D4F6A51ED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D1EA1"/>
    <w:pPr>
      <w:spacing w:line="254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D1EA1"/>
    <w:pPr>
      <w:spacing w:after="0" w:line="240" w:lineRule="auto"/>
    </w:pPr>
    <w:rPr>
      <w:lang w:val="en-GB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56AA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56AA7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F56AA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56AA7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31722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886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562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3.xml"/><Relationship Id="rId13" Type="http://schemas.openxmlformats.org/officeDocument/2006/relationships/footer" Target="footer1.xml"/><Relationship Id="rId18" Type="http://schemas.openxmlformats.org/officeDocument/2006/relationships/chart" Target="charts/chart7.xml"/><Relationship Id="rId26" Type="http://schemas.openxmlformats.org/officeDocument/2006/relationships/theme" Target="theme/theme1.xml"/><Relationship Id="rId3" Type="http://schemas.openxmlformats.org/officeDocument/2006/relationships/webSettings" Target="webSettings.xml"/><Relationship Id="rId21" Type="http://schemas.openxmlformats.org/officeDocument/2006/relationships/chart" Target="charts/chart10.xml"/><Relationship Id="rId7" Type="http://schemas.openxmlformats.org/officeDocument/2006/relationships/chart" Target="charts/chart2.xml"/><Relationship Id="rId12" Type="http://schemas.openxmlformats.org/officeDocument/2006/relationships/header" Target="header2.xml"/><Relationship Id="rId17" Type="http://schemas.openxmlformats.org/officeDocument/2006/relationships/chart" Target="charts/chart6.xml"/><Relationship Id="rId25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footer" Target="footer3.xml"/><Relationship Id="rId20" Type="http://schemas.openxmlformats.org/officeDocument/2006/relationships/chart" Target="charts/chart9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11" Type="http://schemas.openxmlformats.org/officeDocument/2006/relationships/header" Target="header1.xml"/><Relationship Id="rId24" Type="http://schemas.openxmlformats.org/officeDocument/2006/relationships/chart" Target="charts/chart13.xml"/><Relationship Id="rId5" Type="http://schemas.openxmlformats.org/officeDocument/2006/relationships/endnotes" Target="endnotes.xml"/><Relationship Id="rId15" Type="http://schemas.openxmlformats.org/officeDocument/2006/relationships/header" Target="header3.xml"/><Relationship Id="rId23" Type="http://schemas.openxmlformats.org/officeDocument/2006/relationships/chart" Target="charts/chart12.xml"/><Relationship Id="rId10" Type="http://schemas.openxmlformats.org/officeDocument/2006/relationships/chart" Target="charts/chart5.xml"/><Relationship Id="rId19" Type="http://schemas.openxmlformats.org/officeDocument/2006/relationships/chart" Target="charts/chart8.xml"/><Relationship Id="rId4" Type="http://schemas.openxmlformats.org/officeDocument/2006/relationships/footnotes" Target="footnotes.xml"/><Relationship Id="rId9" Type="http://schemas.openxmlformats.org/officeDocument/2006/relationships/chart" Target="charts/chart4.xml"/><Relationship Id="rId14" Type="http://schemas.openxmlformats.org/officeDocument/2006/relationships/footer" Target="footer2.xml"/><Relationship Id="rId22" Type="http://schemas.openxmlformats.org/officeDocument/2006/relationships/chart" Target="charts/chart1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1.xlsx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10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10.xlsx"/><Relationship Id="rId2" Type="http://schemas.microsoft.com/office/2011/relationships/chartColorStyle" Target="colors10.xml"/><Relationship Id="rId1" Type="http://schemas.microsoft.com/office/2011/relationships/chartStyle" Target="style10.xml"/></Relationships>
</file>

<file path=word/charts/_rels/chart11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11.xlsx"/><Relationship Id="rId2" Type="http://schemas.microsoft.com/office/2011/relationships/chartColorStyle" Target="colors11.xml"/><Relationship Id="rId1" Type="http://schemas.microsoft.com/office/2011/relationships/chartStyle" Target="style11.xml"/></Relationships>
</file>

<file path=word/charts/_rels/chart12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12.xlsx"/><Relationship Id="rId2" Type="http://schemas.microsoft.com/office/2011/relationships/chartColorStyle" Target="colors12.xml"/><Relationship Id="rId1" Type="http://schemas.microsoft.com/office/2011/relationships/chartStyle" Target="style12.xml"/></Relationships>
</file>

<file path=word/charts/_rels/chart13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13.xlsx"/><Relationship Id="rId2" Type="http://schemas.microsoft.com/office/2011/relationships/chartColorStyle" Target="colors13.xml"/><Relationship Id="rId1" Type="http://schemas.microsoft.com/office/2011/relationships/chartStyle" Target="style13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2.xlsx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3.xlsx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4.xlsx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5.xlsx"/><Relationship Id="rId2" Type="http://schemas.microsoft.com/office/2011/relationships/chartColorStyle" Target="colors5.xml"/><Relationship Id="rId1" Type="http://schemas.microsoft.com/office/2011/relationships/chartStyle" Target="style5.xml"/></Relationships>
</file>

<file path=word/charts/_rels/chart6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6.xlsx"/><Relationship Id="rId2" Type="http://schemas.microsoft.com/office/2011/relationships/chartColorStyle" Target="colors6.xml"/><Relationship Id="rId1" Type="http://schemas.microsoft.com/office/2011/relationships/chartStyle" Target="style6.xml"/></Relationships>
</file>

<file path=word/charts/_rels/chart7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7.xlsx"/><Relationship Id="rId2" Type="http://schemas.microsoft.com/office/2011/relationships/chartColorStyle" Target="colors7.xml"/><Relationship Id="rId1" Type="http://schemas.microsoft.com/office/2011/relationships/chartStyle" Target="style7.xml"/></Relationships>
</file>

<file path=word/charts/_rels/chart8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8.xlsx"/><Relationship Id="rId2" Type="http://schemas.microsoft.com/office/2011/relationships/chartColorStyle" Target="colors8.xml"/><Relationship Id="rId1" Type="http://schemas.microsoft.com/office/2011/relationships/chartStyle" Target="style8.xml"/></Relationships>
</file>

<file path=word/charts/_rels/chart9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9.xlsx"/><Relationship Id="rId2" Type="http://schemas.microsoft.com/office/2011/relationships/chartColorStyle" Target="colors9.xml"/><Relationship Id="rId1" Type="http://schemas.microsoft.com/office/2011/relationships/chartStyle" Target="style9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nl-BE"/>
              <a:t>Abdominal surgery </a:t>
            </a:r>
            <a:r>
              <a:rPr lang="nl-BE" baseline="0"/>
              <a:t>(n=54)</a:t>
            </a:r>
            <a:endParaRPr lang="nl-BE"/>
          </a:p>
        </c:rich>
      </c:tx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bar"/>
        <c:grouping val="stacked"/>
        <c:varyColors val="0"/>
        <c:ser>
          <c:idx val="0"/>
          <c:order val="0"/>
          <c:tx>
            <c:strRef>
              <c:f>Blad1!$B$1</c:f>
              <c:strCache>
                <c:ptCount val="1"/>
                <c:pt idx="0">
                  <c:v>Yes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Blad1!$A$2:$A$8</c:f>
              <c:strCache>
                <c:ptCount val="7"/>
                <c:pt idx="0">
                  <c:v>Geriatrics reference nurses</c:v>
                </c:pt>
                <c:pt idx="1">
                  <c:v>Postoperative MDT</c:v>
                </c:pt>
                <c:pt idx="2">
                  <c:v>Preoperative MDT</c:v>
                </c:pt>
                <c:pt idx="3">
                  <c:v>Preoperative GA, ward</c:v>
                </c:pt>
                <c:pt idx="4">
                  <c:v>Preoperative GA, ED</c:v>
                </c:pt>
                <c:pt idx="5">
                  <c:v>Preoperative GA, outpatients</c:v>
                </c:pt>
                <c:pt idx="6">
                  <c:v>Preoperative screening</c:v>
                </c:pt>
              </c:strCache>
            </c:strRef>
          </c:cat>
          <c:val>
            <c:numRef>
              <c:f>Blad1!$B$2:$B$8</c:f>
              <c:numCache>
                <c:formatCode>General</c:formatCode>
                <c:ptCount val="7"/>
                <c:pt idx="0">
                  <c:v>26</c:v>
                </c:pt>
                <c:pt idx="1">
                  <c:v>6</c:v>
                </c:pt>
                <c:pt idx="2">
                  <c:v>4</c:v>
                </c:pt>
                <c:pt idx="3">
                  <c:v>2</c:v>
                </c:pt>
                <c:pt idx="4">
                  <c:v>3</c:v>
                </c:pt>
                <c:pt idx="5">
                  <c:v>0</c:v>
                </c:pt>
                <c:pt idx="6">
                  <c:v>15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4AD8-43FC-9614-7D2E10AAFAF9}"/>
            </c:ext>
          </c:extLst>
        </c:ser>
        <c:ser>
          <c:idx val="1"/>
          <c:order val="1"/>
          <c:tx>
            <c:strRef>
              <c:f>Blad1!$C$1</c:f>
              <c:strCache>
                <c:ptCount val="1"/>
                <c:pt idx="0">
                  <c:v>No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Blad1!$A$2:$A$8</c:f>
              <c:strCache>
                <c:ptCount val="7"/>
                <c:pt idx="0">
                  <c:v>Geriatrics reference nurses</c:v>
                </c:pt>
                <c:pt idx="1">
                  <c:v>Postoperative MDT</c:v>
                </c:pt>
                <c:pt idx="2">
                  <c:v>Preoperative MDT</c:v>
                </c:pt>
                <c:pt idx="3">
                  <c:v>Preoperative GA, ward</c:v>
                </c:pt>
                <c:pt idx="4">
                  <c:v>Preoperative GA, ED</c:v>
                </c:pt>
                <c:pt idx="5">
                  <c:v>Preoperative GA, outpatients</c:v>
                </c:pt>
                <c:pt idx="6">
                  <c:v>Preoperative screening</c:v>
                </c:pt>
              </c:strCache>
            </c:strRef>
          </c:cat>
          <c:val>
            <c:numRef>
              <c:f>Blad1!$C$2:$C$8</c:f>
              <c:numCache>
                <c:formatCode>General</c:formatCode>
                <c:ptCount val="7"/>
                <c:pt idx="0">
                  <c:v>4</c:v>
                </c:pt>
                <c:pt idx="1">
                  <c:v>11</c:v>
                </c:pt>
                <c:pt idx="2">
                  <c:v>15</c:v>
                </c:pt>
                <c:pt idx="3">
                  <c:v>2</c:v>
                </c:pt>
                <c:pt idx="4">
                  <c:v>3</c:v>
                </c:pt>
                <c:pt idx="5">
                  <c:v>5</c:v>
                </c:pt>
                <c:pt idx="6">
                  <c:v>1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4AD8-43FC-9614-7D2E10AAFAF9}"/>
            </c:ext>
          </c:extLst>
        </c:ser>
        <c:ser>
          <c:idx val="2"/>
          <c:order val="2"/>
          <c:tx>
            <c:strRef>
              <c:f>Blad1!$D$1</c:f>
              <c:strCache>
                <c:ptCount val="1"/>
                <c:pt idx="0">
                  <c:v>Not applicable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Blad1!$A$2:$A$8</c:f>
              <c:strCache>
                <c:ptCount val="7"/>
                <c:pt idx="0">
                  <c:v>Geriatrics reference nurses</c:v>
                </c:pt>
                <c:pt idx="1">
                  <c:v>Postoperative MDT</c:v>
                </c:pt>
                <c:pt idx="2">
                  <c:v>Preoperative MDT</c:v>
                </c:pt>
                <c:pt idx="3">
                  <c:v>Preoperative GA, ward</c:v>
                </c:pt>
                <c:pt idx="4">
                  <c:v>Preoperative GA, ED</c:v>
                </c:pt>
                <c:pt idx="5">
                  <c:v>Preoperative GA, outpatients</c:v>
                </c:pt>
                <c:pt idx="6">
                  <c:v>Preoperative screening</c:v>
                </c:pt>
              </c:strCache>
            </c:strRef>
          </c:cat>
          <c:val>
            <c:numRef>
              <c:f>Blad1!$D$2:$D$8</c:f>
              <c:numCache>
                <c:formatCode>General</c:formatCode>
                <c:ptCount val="7"/>
                <c:pt idx="0">
                  <c:v>24</c:v>
                </c:pt>
                <c:pt idx="1">
                  <c:v>37</c:v>
                </c:pt>
                <c:pt idx="2">
                  <c:v>35</c:v>
                </c:pt>
                <c:pt idx="3">
                  <c:v>50</c:v>
                </c:pt>
                <c:pt idx="4">
                  <c:v>48</c:v>
                </c:pt>
                <c:pt idx="5">
                  <c:v>49</c:v>
                </c:pt>
                <c:pt idx="6">
                  <c:v>29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4AD8-43FC-9614-7D2E10AAFAF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82"/>
        <c:overlap val="100"/>
        <c:axId val="377246904"/>
        <c:axId val="377246120"/>
      </c:barChart>
      <c:catAx>
        <c:axId val="377246904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77246120"/>
        <c:crosses val="autoZero"/>
        <c:auto val="1"/>
        <c:lblAlgn val="ctr"/>
        <c:lblOffset val="100"/>
        <c:noMultiLvlLbl val="0"/>
      </c:catAx>
      <c:valAx>
        <c:axId val="377246120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7724690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10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nl-BE"/>
              <a:t>Maxillofacial</a:t>
            </a:r>
            <a:r>
              <a:rPr lang="nl-BE" baseline="0"/>
              <a:t> surgery (n=48)</a:t>
            </a:r>
            <a:endParaRPr lang="nl-BE"/>
          </a:p>
        </c:rich>
      </c:tx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bar"/>
        <c:grouping val="stacked"/>
        <c:varyColors val="0"/>
        <c:ser>
          <c:idx val="0"/>
          <c:order val="0"/>
          <c:tx>
            <c:strRef>
              <c:f>Blad1!$B$1</c:f>
              <c:strCache>
                <c:ptCount val="1"/>
                <c:pt idx="0">
                  <c:v>Yes 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Blad1!$A$2:$A$8</c:f>
              <c:strCache>
                <c:ptCount val="7"/>
                <c:pt idx="0">
                  <c:v>Geriatrics reference nurses</c:v>
                </c:pt>
                <c:pt idx="1">
                  <c:v>Postoperative MDT</c:v>
                </c:pt>
                <c:pt idx="2">
                  <c:v>Preoperative MDT</c:v>
                </c:pt>
                <c:pt idx="3">
                  <c:v>Preoperative GA, ward</c:v>
                </c:pt>
                <c:pt idx="4">
                  <c:v>Preoperative GA, ED</c:v>
                </c:pt>
                <c:pt idx="5">
                  <c:v>Preoperative GA, outpatients</c:v>
                </c:pt>
                <c:pt idx="6">
                  <c:v>Preoperative screening</c:v>
                </c:pt>
              </c:strCache>
            </c:strRef>
          </c:cat>
          <c:val>
            <c:numRef>
              <c:f>Blad1!$B$2:$B$8</c:f>
              <c:numCache>
                <c:formatCode>General</c:formatCode>
                <c:ptCount val="7"/>
                <c:pt idx="0">
                  <c:v>14</c:v>
                </c:pt>
                <c:pt idx="1">
                  <c:v>2</c:v>
                </c:pt>
                <c:pt idx="2">
                  <c:v>3</c:v>
                </c:pt>
                <c:pt idx="3">
                  <c:v>1</c:v>
                </c:pt>
                <c:pt idx="4">
                  <c:v>2</c:v>
                </c:pt>
                <c:pt idx="5">
                  <c:v>1</c:v>
                </c:pt>
                <c:pt idx="6">
                  <c:v>9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A7F6-431D-8B5B-155BA5ADE531}"/>
            </c:ext>
          </c:extLst>
        </c:ser>
        <c:ser>
          <c:idx val="1"/>
          <c:order val="1"/>
          <c:tx>
            <c:strRef>
              <c:f>Blad1!$C$1</c:f>
              <c:strCache>
                <c:ptCount val="1"/>
                <c:pt idx="0">
                  <c:v>No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Blad1!$A$2:$A$8</c:f>
              <c:strCache>
                <c:ptCount val="7"/>
                <c:pt idx="0">
                  <c:v>Geriatrics reference nurses</c:v>
                </c:pt>
                <c:pt idx="1">
                  <c:v>Postoperative MDT</c:v>
                </c:pt>
                <c:pt idx="2">
                  <c:v>Preoperative MDT</c:v>
                </c:pt>
                <c:pt idx="3">
                  <c:v>Preoperative GA, ward</c:v>
                </c:pt>
                <c:pt idx="4">
                  <c:v>Preoperative GA, ED</c:v>
                </c:pt>
                <c:pt idx="5">
                  <c:v>Preoperative GA, outpatients</c:v>
                </c:pt>
                <c:pt idx="6">
                  <c:v>Preoperative screening</c:v>
                </c:pt>
              </c:strCache>
            </c:strRef>
          </c:cat>
          <c:val>
            <c:numRef>
              <c:f>Blad1!$C$2:$C$8</c:f>
              <c:numCache>
                <c:formatCode>General</c:formatCode>
                <c:ptCount val="7"/>
                <c:pt idx="0">
                  <c:v>11</c:v>
                </c:pt>
                <c:pt idx="1">
                  <c:v>13</c:v>
                </c:pt>
                <c:pt idx="2">
                  <c:v>13</c:v>
                </c:pt>
                <c:pt idx="3">
                  <c:v>2</c:v>
                </c:pt>
                <c:pt idx="4">
                  <c:v>3</c:v>
                </c:pt>
                <c:pt idx="5">
                  <c:v>3</c:v>
                </c:pt>
                <c:pt idx="6">
                  <c:v>1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A7F6-431D-8B5B-155BA5ADE531}"/>
            </c:ext>
          </c:extLst>
        </c:ser>
        <c:ser>
          <c:idx val="2"/>
          <c:order val="2"/>
          <c:tx>
            <c:strRef>
              <c:f>Blad1!$D$1</c:f>
              <c:strCache>
                <c:ptCount val="1"/>
                <c:pt idx="0">
                  <c:v>Not applicable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Blad1!$A$2:$A$8</c:f>
              <c:strCache>
                <c:ptCount val="7"/>
                <c:pt idx="0">
                  <c:v>Geriatrics reference nurses</c:v>
                </c:pt>
                <c:pt idx="1">
                  <c:v>Postoperative MDT</c:v>
                </c:pt>
                <c:pt idx="2">
                  <c:v>Preoperative MDT</c:v>
                </c:pt>
                <c:pt idx="3">
                  <c:v>Preoperative GA, ward</c:v>
                </c:pt>
                <c:pt idx="4">
                  <c:v>Preoperative GA, ED</c:v>
                </c:pt>
                <c:pt idx="5">
                  <c:v>Preoperative GA, outpatients</c:v>
                </c:pt>
                <c:pt idx="6">
                  <c:v>Preoperative screening</c:v>
                </c:pt>
              </c:strCache>
            </c:strRef>
          </c:cat>
          <c:val>
            <c:numRef>
              <c:f>Blad1!$D$2:$D$8</c:f>
              <c:numCache>
                <c:formatCode>General</c:formatCode>
                <c:ptCount val="7"/>
                <c:pt idx="0">
                  <c:v>23</c:v>
                </c:pt>
                <c:pt idx="1">
                  <c:v>33</c:v>
                </c:pt>
                <c:pt idx="2">
                  <c:v>32</c:v>
                </c:pt>
                <c:pt idx="3">
                  <c:v>45</c:v>
                </c:pt>
                <c:pt idx="4">
                  <c:v>43</c:v>
                </c:pt>
                <c:pt idx="5">
                  <c:v>44</c:v>
                </c:pt>
                <c:pt idx="6">
                  <c:v>27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A7F6-431D-8B5B-155BA5ADE53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82"/>
        <c:overlap val="100"/>
        <c:axId val="379518216"/>
        <c:axId val="379517432"/>
      </c:barChart>
      <c:catAx>
        <c:axId val="379518216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79517432"/>
        <c:crosses val="autoZero"/>
        <c:auto val="1"/>
        <c:lblAlgn val="ctr"/>
        <c:lblOffset val="100"/>
        <c:noMultiLvlLbl val="0"/>
      </c:catAx>
      <c:valAx>
        <c:axId val="379517432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7951821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1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nl-BE"/>
              <a:t>Plastic/reconstructive</a:t>
            </a:r>
            <a:r>
              <a:rPr lang="nl-BE" baseline="0"/>
              <a:t> surgery (n=48)</a:t>
            </a:r>
            <a:endParaRPr lang="nl-BE"/>
          </a:p>
        </c:rich>
      </c:tx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bar"/>
        <c:grouping val="stacked"/>
        <c:varyColors val="0"/>
        <c:ser>
          <c:idx val="0"/>
          <c:order val="0"/>
          <c:tx>
            <c:strRef>
              <c:f>Blad1!$B$1</c:f>
              <c:strCache>
                <c:ptCount val="1"/>
                <c:pt idx="0">
                  <c:v>Yes 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Blad1!$A$2:$A$8</c:f>
              <c:strCache>
                <c:ptCount val="7"/>
                <c:pt idx="0">
                  <c:v>Geriatrics reference nurses</c:v>
                </c:pt>
                <c:pt idx="1">
                  <c:v>Postoperative MDT</c:v>
                </c:pt>
                <c:pt idx="2">
                  <c:v>Preoperative MDT</c:v>
                </c:pt>
                <c:pt idx="3">
                  <c:v>Preoperative GA, ward</c:v>
                </c:pt>
                <c:pt idx="4">
                  <c:v>Preoperative GA, ED</c:v>
                </c:pt>
                <c:pt idx="5">
                  <c:v>Preoperative GA, outpatients</c:v>
                </c:pt>
                <c:pt idx="6">
                  <c:v>Preoperative screening</c:v>
                </c:pt>
              </c:strCache>
            </c:strRef>
          </c:cat>
          <c:val>
            <c:numRef>
              <c:f>Blad1!$B$2:$B$8</c:f>
              <c:numCache>
                <c:formatCode>General</c:formatCode>
                <c:ptCount val="7"/>
                <c:pt idx="0">
                  <c:v>13</c:v>
                </c:pt>
                <c:pt idx="1">
                  <c:v>2</c:v>
                </c:pt>
                <c:pt idx="2">
                  <c:v>3</c:v>
                </c:pt>
                <c:pt idx="3">
                  <c:v>2</c:v>
                </c:pt>
                <c:pt idx="4">
                  <c:v>3</c:v>
                </c:pt>
                <c:pt idx="5">
                  <c:v>0</c:v>
                </c:pt>
                <c:pt idx="6">
                  <c:v>9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CC89-4E89-8437-9493D624E890}"/>
            </c:ext>
          </c:extLst>
        </c:ser>
        <c:ser>
          <c:idx val="1"/>
          <c:order val="1"/>
          <c:tx>
            <c:strRef>
              <c:f>Blad1!$C$1</c:f>
              <c:strCache>
                <c:ptCount val="1"/>
                <c:pt idx="0">
                  <c:v>No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Blad1!$A$2:$A$8</c:f>
              <c:strCache>
                <c:ptCount val="7"/>
                <c:pt idx="0">
                  <c:v>Geriatrics reference nurses</c:v>
                </c:pt>
                <c:pt idx="1">
                  <c:v>Postoperative MDT</c:v>
                </c:pt>
                <c:pt idx="2">
                  <c:v>Preoperative MDT</c:v>
                </c:pt>
                <c:pt idx="3">
                  <c:v>Preoperative GA, ward</c:v>
                </c:pt>
                <c:pt idx="4">
                  <c:v>Preoperative GA, ED</c:v>
                </c:pt>
                <c:pt idx="5">
                  <c:v>Preoperative GA, outpatients</c:v>
                </c:pt>
                <c:pt idx="6">
                  <c:v>Preoperative screening</c:v>
                </c:pt>
              </c:strCache>
            </c:strRef>
          </c:cat>
          <c:val>
            <c:numRef>
              <c:f>Blad1!$C$2:$C$8</c:f>
              <c:numCache>
                <c:formatCode>General</c:formatCode>
                <c:ptCount val="7"/>
                <c:pt idx="0">
                  <c:v>13</c:v>
                </c:pt>
                <c:pt idx="1">
                  <c:v>13</c:v>
                </c:pt>
                <c:pt idx="2">
                  <c:v>14</c:v>
                </c:pt>
                <c:pt idx="3">
                  <c:v>1</c:v>
                </c:pt>
                <c:pt idx="4">
                  <c:v>3</c:v>
                </c:pt>
                <c:pt idx="5">
                  <c:v>5</c:v>
                </c:pt>
                <c:pt idx="6">
                  <c:v>14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CC89-4E89-8437-9493D624E890}"/>
            </c:ext>
          </c:extLst>
        </c:ser>
        <c:ser>
          <c:idx val="2"/>
          <c:order val="2"/>
          <c:tx>
            <c:strRef>
              <c:f>Blad1!$D$1</c:f>
              <c:strCache>
                <c:ptCount val="1"/>
                <c:pt idx="0">
                  <c:v>Not applicable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Blad1!$A$2:$A$8</c:f>
              <c:strCache>
                <c:ptCount val="7"/>
                <c:pt idx="0">
                  <c:v>Geriatrics reference nurses</c:v>
                </c:pt>
                <c:pt idx="1">
                  <c:v>Postoperative MDT</c:v>
                </c:pt>
                <c:pt idx="2">
                  <c:v>Preoperative MDT</c:v>
                </c:pt>
                <c:pt idx="3">
                  <c:v>Preoperative GA, ward</c:v>
                </c:pt>
                <c:pt idx="4">
                  <c:v>Preoperative GA, ED</c:v>
                </c:pt>
                <c:pt idx="5">
                  <c:v>Preoperative GA, outpatients</c:v>
                </c:pt>
                <c:pt idx="6">
                  <c:v>Preoperative screening</c:v>
                </c:pt>
              </c:strCache>
            </c:strRef>
          </c:cat>
          <c:val>
            <c:numRef>
              <c:f>Blad1!$D$2:$D$8</c:f>
              <c:numCache>
                <c:formatCode>General</c:formatCode>
                <c:ptCount val="7"/>
                <c:pt idx="0">
                  <c:v>22</c:v>
                </c:pt>
                <c:pt idx="1">
                  <c:v>33</c:v>
                </c:pt>
                <c:pt idx="2">
                  <c:v>31</c:v>
                </c:pt>
                <c:pt idx="3">
                  <c:v>45</c:v>
                </c:pt>
                <c:pt idx="4">
                  <c:v>42</c:v>
                </c:pt>
                <c:pt idx="5">
                  <c:v>43</c:v>
                </c:pt>
                <c:pt idx="6">
                  <c:v>25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CC89-4E89-8437-9493D624E89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82"/>
        <c:overlap val="100"/>
        <c:axId val="379519784"/>
        <c:axId val="379513512"/>
      </c:barChart>
      <c:catAx>
        <c:axId val="379519784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79513512"/>
        <c:crosses val="autoZero"/>
        <c:auto val="1"/>
        <c:lblAlgn val="ctr"/>
        <c:lblOffset val="100"/>
        <c:noMultiLvlLbl val="0"/>
      </c:catAx>
      <c:valAx>
        <c:axId val="379513512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7951978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1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nl-BE"/>
              <a:t>Ophtalmologic surgery </a:t>
            </a:r>
            <a:r>
              <a:rPr lang="nl-BE" baseline="0"/>
              <a:t>(n=51)</a:t>
            </a:r>
            <a:endParaRPr lang="nl-BE"/>
          </a:p>
        </c:rich>
      </c:tx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bar"/>
        <c:grouping val="stacked"/>
        <c:varyColors val="0"/>
        <c:ser>
          <c:idx val="0"/>
          <c:order val="0"/>
          <c:tx>
            <c:strRef>
              <c:f>Blad1!$B$1</c:f>
              <c:strCache>
                <c:ptCount val="1"/>
                <c:pt idx="0">
                  <c:v>Yes 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Blad1!$A$2:$A$8</c:f>
              <c:strCache>
                <c:ptCount val="7"/>
                <c:pt idx="0">
                  <c:v>Geriatrics reference nurses</c:v>
                </c:pt>
                <c:pt idx="1">
                  <c:v>Postoperative MDT</c:v>
                </c:pt>
                <c:pt idx="2">
                  <c:v>Preoperative MDT</c:v>
                </c:pt>
                <c:pt idx="3">
                  <c:v>Preoperative GA, ward</c:v>
                </c:pt>
                <c:pt idx="4">
                  <c:v>Preoperative GA, ED</c:v>
                </c:pt>
                <c:pt idx="5">
                  <c:v>Preoperative GA, outpatients</c:v>
                </c:pt>
                <c:pt idx="6">
                  <c:v>Preoperative screening</c:v>
                </c:pt>
              </c:strCache>
            </c:strRef>
          </c:cat>
          <c:val>
            <c:numRef>
              <c:f>Blad1!$B$2:$B$8</c:f>
              <c:numCache>
                <c:formatCode>General</c:formatCode>
                <c:ptCount val="7"/>
                <c:pt idx="0">
                  <c:v>15</c:v>
                </c:pt>
                <c:pt idx="1">
                  <c:v>2</c:v>
                </c:pt>
                <c:pt idx="2">
                  <c:v>2</c:v>
                </c:pt>
                <c:pt idx="3">
                  <c:v>2</c:v>
                </c:pt>
                <c:pt idx="4">
                  <c:v>3</c:v>
                </c:pt>
                <c:pt idx="5">
                  <c:v>0</c:v>
                </c:pt>
                <c:pt idx="6">
                  <c:v>8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23AC-473C-B6B7-4EC3B2E93A70}"/>
            </c:ext>
          </c:extLst>
        </c:ser>
        <c:ser>
          <c:idx val="1"/>
          <c:order val="1"/>
          <c:tx>
            <c:strRef>
              <c:f>Blad1!$C$1</c:f>
              <c:strCache>
                <c:ptCount val="1"/>
                <c:pt idx="0">
                  <c:v>No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Blad1!$A$2:$A$8</c:f>
              <c:strCache>
                <c:ptCount val="7"/>
                <c:pt idx="0">
                  <c:v>Geriatrics reference nurses</c:v>
                </c:pt>
                <c:pt idx="1">
                  <c:v>Postoperative MDT</c:v>
                </c:pt>
                <c:pt idx="2">
                  <c:v>Preoperative MDT</c:v>
                </c:pt>
                <c:pt idx="3">
                  <c:v>Preoperative GA, ward</c:v>
                </c:pt>
                <c:pt idx="4">
                  <c:v>Preoperative GA, ED</c:v>
                </c:pt>
                <c:pt idx="5">
                  <c:v>Preoperative GA, outpatients</c:v>
                </c:pt>
                <c:pt idx="6">
                  <c:v>Preoperative screening</c:v>
                </c:pt>
              </c:strCache>
            </c:strRef>
          </c:cat>
          <c:val>
            <c:numRef>
              <c:f>Blad1!$C$2:$C$8</c:f>
              <c:numCache>
                <c:formatCode>General</c:formatCode>
                <c:ptCount val="7"/>
                <c:pt idx="0">
                  <c:v>14</c:v>
                </c:pt>
                <c:pt idx="1">
                  <c:v>15</c:v>
                </c:pt>
                <c:pt idx="2">
                  <c:v>17</c:v>
                </c:pt>
                <c:pt idx="3">
                  <c:v>2</c:v>
                </c:pt>
                <c:pt idx="4">
                  <c:v>3</c:v>
                </c:pt>
                <c:pt idx="5">
                  <c:v>5</c:v>
                </c:pt>
                <c:pt idx="6">
                  <c:v>17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23AC-473C-B6B7-4EC3B2E93A70}"/>
            </c:ext>
          </c:extLst>
        </c:ser>
        <c:ser>
          <c:idx val="2"/>
          <c:order val="2"/>
          <c:tx>
            <c:strRef>
              <c:f>Blad1!$D$1</c:f>
              <c:strCache>
                <c:ptCount val="1"/>
                <c:pt idx="0">
                  <c:v>Not applicable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Blad1!$A$2:$A$8</c:f>
              <c:strCache>
                <c:ptCount val="7"/>
                <c:pt idx="0">
                  <c:v>Geriatrics reference nurses</c:v>
                </c:pt>
                <c:pt idx="1">
                  <c:v>Postoperative MDT</c:v>
                </c:pt>
                <c:pt idx="2">
                  <c:v>Preoperative MDT</c:v>
                </c:pt>
                <c:pt idx="3">
                  <c:v>Preoperative GA, ward</c:v>
                </c:pt>
                <c:pt idx="4">
                  <c:v>Preoperative GA, ED</c:v>
                </c:pt>
                <c:pt idx="5">
                  <c:v>Preoperative GA, outpatients</c:v>
                </c:pt>
                <c:pt idx="6">
                  <c:v>Preoperative screening</c:v>
                </c:pt>
              </c:strCache>
            </c:strRef>
          </c:cat>
          <c:val>
            <c:numRef>
              <c:f>Blad1!$D$2:$D$8</c:f>
              <c:numCache>
                <c:formatCode>General</c:formatCode>
                <c:ptCount val="7"/>
                <c:pt idx="0">
                  <c:v>22</c:v>
                </c:pt>
                <c:pt idx="1">
                  <c:v>34</c:v>
                </c:pt>
                <c:pt idx="2">
                  <c:v>32</c:v>
                </c:pt>
                <c:pt idx="3">
                  <c:v>47</c:v>
                </c:pt>
                <c:pt idx="4">
                  <c:v>45</c:v>
                </c:pt>
                <c:pt idx="5">
                  <c:v>46</c:v>
                </c:pt>
                <c:pt idx="6">
                  <c:v>26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23AC-473C-B6B7-4EC3B2E93A7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82"/>
        <c:overlap val="100"/>
        <c:axId val="379514296"/>
        <c:axId val="379512336"/>
      </c:barChart>
      <c:catAx>
        <c:axId val="379514296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79512336"/>
        <c:crosses val="autoZero"/>
        <c:auto val="1"/>
        <c:lblAlgn val="ctr"/>
        <c:lblOffset val="100"/>
        <c:noMultiLvlLbl val="0"/>
      </c:catAx>
      <c:valAx>
        <c:axId val="379512336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7951429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1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nl-BE"/>
              <a:t>Oncologic</a:t>
            </a:r>
            <a:r>
              <a:rPr lang="nl-BE" baseline="0"/>
              <a:t> surgery</a:t>
            </a:r>
            <a:r>
              <a:rPr lang="nl-BE"/>
              <a:t> </a:t>
            </a:r>
            <a:r>
              <a:rPr lang="nl-BE" baseline="0"/>
              <a:t>(n=44)</a:t>
            </a:r>
            <a:endParaRPr lang="nl-BE"/>
          </a:p>
        </c:rich>
      </c:tx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bar"/>
        <c:grouping val="stacked"/>
        <c:varyColors val="0"/>
        <c:ser>
          <c:idx val="0"/>
          <c:order val="0"/>
          <c:tx>
            <c:strRef>
              <c:f>Blad1!$B$1</c:f>
              <c:strCache>
                <c:ptCount val="1"/>
                <c:pt idx="0">
                  <c:v>Yes 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Blad1!$A$2:$A$8</c:f>
              <c:strCache>
                <c:ptCount val="7"/>
                <c:pt idx="0">
                  <c:v>Geriatrics reference nurses</c:v>
                </c:pt>
                <c:pt idx="1">
                  <c:v>Postoperative MDT</c:v>
                </c:pt>
                <c:pt idx="2">
                  <c:v>Preoperative MDT</c:v>
                </c:pt>
                <c:pt idx="3">
                  <c:v>Preoperative GA, ward</c:v>
                </c:pt>
                <c:pt idx="4">
                  <c:v>Preoperative GA, ED</c:v>
                </c:pt>
                <c:pt idx="5">
                  <c:v>Preoperative GA, outpatients</c:v>
                </c:pt>
                <c:pt idx="6">
                  <c:v>Preoperative screening</c:v>
                </c:pt>
              </c:strCache>
            </c:strRef>
          </c:cat>
          <c:val>
            <c:numRef>
              <c:f>Blad1!$B$2:$B$8</c:f>
              <c:numCache>
                <c:formatCode>General</c:formatCode>
                <c:ptCount val="7"/>
                <c:pt idx="0">
                  <c:v>17</c:v>
                </c:pt>
                <c:pt idx="1">
                  <c:v>7</c:v>
                </c:pt>
                <c:pt idx="2">
                  <c:v>13</c:v>
                </c:pt>
                <c:pt idx="3">
                  <c:v>1</c:v>
                </c:pt>
                <c:pt idx="4">
                  <c:v>1</c:v>
                </c:pt>
                <c:pt idx="5">
                  <c:v>2</c:v>
                </c:pt>
                <c:pt idx="6">
                  <c:v>18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0F93-45C5-81E9-5D85D16A94BF}"/>
            </c:ext>
          </c:extLst>
        </c:ser>
        <c:ser>
          <c:idx val="1"/>
          <c:order val="1"/>
          <c:tx>
            <c:strRef>
              <c:f>Blad1!$C$1</c:f>
              <c:strCache>
                <c:ptCount val="1"/>
                <c:pt idx="0">
                  <c:v>No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Blad1!$A$2:$A$8</c:f>
              <c:strCache>
                <c:ptCount val="7"/>
                <c:pt idx="0">
                  <c:v>Geriatrics reference nurses</c:v>
                </c:pt>
                <c:pt idx="1">
                  <c:v>Postoperative MDT</c:v>
                </c:pt>
                <c:pt idx="2">
                  <c:v>Preoperative MDT</c:v>
                </c:pt>
                <c:pt idx="3">
                  <c:v>Preoperative GA, ward</c:v>
                </c:pt>
                <c:pt idx="4">
                  <c:v>Preoperative GA, ED</c:v>
                </c:pt>
                <c:pt idx="5">
                  <c:v>Preoperative GA, outpatients</c:v>
                </c:pt>
                <c:pt idx="6">
                  <c:v>Preoperative screening</c:v>
                </c:pt>
              </c:strCache>
            </c:strRef>
          </c:cat>
          <c:val>
            <c:numRef>
              <c:f>Blad1!$C$2:$C$8</c:f>
              <c:numCache>
                <c:formatCode>General</c:formatCode>
                <c:ptCount val="7"/>
                <c:pt idx="0">
                  <c:v>8</c:v>
                </c:pt>
                <c:pt idx="1">
                  <c:v>9</c:v>
                </c:pt>
                <c:pt idx="2">
                  <c:v>5</c:v>
                </c:pt>
                <c:pt idx="3">
                  <c:v>1</c:v>
                </c:pt>
                <c:pt idx="4">
                  <c:v>3</c:v>
                </c:pt>
                <c:pt idx="5">
                  <c:v>3</c:v>
                </c:pt>
                <c:pt idx="6">
                  <c:v>7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0F93-45C5-81E9-5D85D16A94BF}"/>
            </c:ext>
          </c:extLst>
        </c:ser>
        <c:ser>
          <c:idx val="2"/>
          <c:order val="2"/>
          <c:tx>
            <c:strRef>
              <c:f>Blad1!$D$1</c:f>
              <c:strCache>
                <c:ptCount val="1"/>
                <c:pt idx="0">
                  <c:v>Not applicable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Blad1!$A$2:$A$8</c:f>
              <c:strCache>
                <c:ptCount val="7"/>
                <c:pt idx="0">
                  <c:v>Geriatrics reference nurses</c:v>
                </c:pt>
                <c:pt idx="1">
                  <c:v>Postoperative MDT</c:v>
                </c:pt>
                <c:pt idx="2">
                  <c:v>Preoperative MDT</c:v>
                </c:pt>
                <c:pt idx="3">
                  <c:v>Preoperative GA, ward</c:v>
                </c:pt>
                <c:pt idx="4">
                  <c:v>Preoperative GA, ED</c:v>
                </c:pt>
                <c:pt idx="5">
                  <c:v>Preoperative GA, outpatients</c:v>
                </c:pt>
                <c:pt idx="6">
                  <c:v>Preoperative screening</c:v>
                </c:pt>
              </c:strCache>
            </c:strRef>
          </c:cat>
          <c:val>
            <c:numRef>
              <c:f>Blad1!$D$2:$D$8</c:f>
              <c:numCache>
                <c:formatCode>General</c:formatCode>
                <c:ptCount val="7"/>
                <c:pt idx="0">
                  <c:v>19</c:v>
                </c:pt>
                <c:pt idx="1">
                  <c:v>28</c:v>
                </c:pt>
                <c:pt idx="2">
                  <c:v>26</c:v>
                </c:pt>
                <c:pt idx="3">
                  <c:v>42</c:v>
                </c:pt>
                <c:pt idx="4">
                  <c:v>40</c:v>
                </c:pt>
                <c:pt idx="5">
                  <c:v>39</c:v>
                </c:pt>
                <c:pt idx="6">
                  <c:v>19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0F93-45C5-81E9-5D85D16A94B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82"/>
        <c:overlap val="100"/>
        <c:axId val="379516648"/>
        <c:axId val="379512728"/>
      </c:barChart>
      <c:catAx>
        <c:axId val="379516648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79512728"/>
        <c:crosses val="autoZero"/>
        <c:auto val="1"/>
        <c:lblAlgn val="ctr"/>
        <c:lblOffset val="100"/>
        <c:noMultiLvlLbl val="0"/>
      </c:catAx>
      <c:valAx>
        <c:axId val="379512728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7951664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nl-BE"/>
              <a:t>Orthopaedic/trauma</a:t>
            </a:r>
            <a:r>
              <a:rPr lang="nl-BE" baseline="0"/>
              <a:t> surgery (n=54)</a:t>
            </a:r>
            <a:endParaRPr lang="nl-BE"/>
          </a:p>
        </c:rich>
      </c:tx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bar"/>
        <c:grouping val="stacked"/>
        <c:varyColors val="0"/>
        <c:ser>
          <c:idx val="0"/>
          <c:order val="0"/>
          <c:tx>
            <c:strRef>
              <c:f>Blad1!$B$1</c:f>
              <c:strCache>
                <c:ptCount val="1"/>
                <c:pt idx="0">
                  <c:v>Yes 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Blad1!$A$2:$A$8</c:f>
              <c:strCache>
                <c:ptCount val="7"/>
                <c:pt idx="0">
                  <c:v>Geriatrics reference nurses</c:v>
                </c:pt>
                <c:pt idx="1">
                  <c:v>Postoperative MDT</c:v>
                </c:pt>
                <c:pt idx="2">
                  <c:v>Preoperative MDT</c:v>
                </c:pt>
                <c:pt idx="3">
                  <c:v>Preoperative GA, ward</c:v>
                </c:pt>
                <c:pt idx="4">
                  <c:v>Preoperative GA, ED</c:v>
                </c:pt>
                <c:pt idx="5">
                  <c:v>Preoperative GA, outpatients</c:v>
                </c:pt>
                <c:pt idx="6">
                  <c:v>Preoperative screening</c:v>
                </c:pt>
              </c:strCache>
            </c:strRef>
          </c:cat>
          <c:val>
            <c:numRef>
              <c:f>Blad1!$B$2:$B$8</c:f>
              <c:numCache>
                <c:formatCode>General</c:formatCode>
                <c:ptCount val="7"/>
                <c:pt idx="0">
                  <c:v>29</c:v>
                </c:pt>
                <c:pt idx="1">
                  <c:v>16</c:v>
                </c:pt>
                <c:pt idx="2">
                  <c:v>13</c:v>
                </c:pt>
                <c:pt idx="3">
                  <c:v>4</c:v>
                </c:pt>
                <c:pt idx="4">
                  <c:v>6</c:v>
                </c:pt>
                <c:pt idx="5">
                  <c:v>5</c:v>
                </c:pt>
                <c:pt idx="6">
                  <c:v>19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8B26-4725-A0E4-D2AAA384CFC2}"/>
            </c:ext>
          </c:extLst>
        </c:ser>
        <c:ser>
          <c:idx val="1"/>
          <c:order val="1"/>
          <c:tx>
            <c:strRef>
              <c:f>Blad1!$C$1</c:f>
              <c:strCache>
                <c:ptCount val="1"/>
                <c:pt idx="0">
                  <c:v>No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Blad1!$A$2:$A$8</c:f>
              <c:strCache>
                <c:ptCount val="7"/>
                <c:pt idx="0">
                  <c:v>Geriatrics reference nurses</c:v>
                </c:pt>
                <c:pt idx="1">
                  <c:v>Postoperative MDT</c:v>
                </c:pt>
                <c:pt idx="2">
                  <c:v>Preoperative MDT</c:v>
                </c:pt>
                <c:pt idx="3">
                  <c:v>Preoperative GA, ward</c:v>
                </c:pt>
                <c:pt idx="4">
                  <c:v>Preoperative GA, ED</c:v>
                </c:pt>
                <c:pt idx="5">
                  <c:v>Preoperative GA, outpatients</c:v>
                </c:pt>
                <c:pt idx="6">
                  <c:v>Preoperative screening</c:v>
                </c:pt>
              </c:strCache>
            </c:strRef>
          </c:cat>
          <c:val>
            <c:numRef>
              <c:f>Blad1!$C$2:$C$8</c:f>
              <c:numCache>
                <c:formatCode>General</c:formatCode>
                <c:ptCount val="7"/>
                <c:pt idx="0">
                  <c:v>1</c:v>
                </c:pt>
                <c:pt idx="1">
                  <c:v>1</c:v>
                </c:pt>
                <c:pt idx="2">
                  <c:v>6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6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8B26-4725-A0E4-D2AAA384CFC2}"/>
            </c:ext>
          </c:extLst>
        </c:ser>
        <c:ser>
          <c:idx val="2"/>
          <c:order val="2"/>
          <c:tx>
            <c:strRef>
              <c:f>Blad1!$D$1</c:f>
              <c:strCache>
                <c:ptCount val="1"/>
                <c:pt idx="0">
                  <c:v>Not applicable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Blad1!$A$2:$A$8</c:f>
              <c:strCache>
                <c:ptCount val="7"/>
                <c:pt idx="0">
                  <c:v>Geriatrics reference nurses</c:v>
                </c:pt>
                <c:pt idx="1">
                  <c:v>Postoperative MDT</c:v>
                </c:pt>
                <c:pt idx="2">
                  <c:v>Preoperative MDT</c:v>
                </c:pt>
                <c:pt idx="3">
                  <c:v>Preoperative GA, ward</c:v>
                </c:pt>
                <c:pt idx="4">
                  <c:v>Preoperative GA, ED</c:v>
                </c:pt>
                <c:pt idx="5">
                  <c:v>Preoperative GA, outpatients</c:v>
                </c:pt>
                <c:pt idx="6">
                  <c:v>Preoperative screening</c:v>
                </c:pt>
              </c:strCache>
            </c:strRef>
          </c:cat>
          <c:val>
            <c:numRef>
              <c:f>Blad1!$D$2:$D$8</c:f>
              <c:numCache>
                <c:formatCode>General</c:formatCode>
                <c:ptCount val="7"/>
                <c:pt idx="0">
                  <c:v>24</c:v>
                </c:pt>
                <c:pt idx="1">
                  <c:v>37</c:v>
                </c:pt>
                <c:pt idx="2">
                  <c:v>35</c:v>
                </c:pt>
                <c:pt idx="3">
                  <c:v>50</c:v>
                </c:pt>
                <c:pt idx="4">
                  <c:v>48</c:v>
                </c:pt>
                <c:pt idx="5">
                  <c:v>49</c:v>
                </c:pt>
                <c:pt idx="6">
                  <c:v>29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8B26-4725-A0E4-D2AAA384CFC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82"/>
        <c:overlap val="100"/>
        <c:axId val="377242200"/>
        <c:axId val="377247688"/>
      </c:barChart>
      <c:catAx>
        <c:axId val="377242200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77247688"/>
        <c:crosses val="autoZero"/>
        <c:auto val="1"/>
        <c:lblAlgn val="ctr"/>
        <c:lblOffset val="100"/>
        <c:noMultiLvlLbl val="0"/>
      </c:catAx>
      <c:valAx>
        <c:axId val="377247688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7724220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nl-BE"/>
              <a:t>Vascular surgery</a:t>
            </a:r>
            <a:r>
              <a:rPr lang="nl-BE" baseline="0"/>
              <a:t> (n=54)</a:t>
            </a:r>
            <a:endParaRPr lang="nl-BE"/>
          </a:p>
        </c:rich>
      </c:tx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bar"/>
        <c:grouping val="stacked"/>
        <c:varyColors val="0"/>
        <c:ser>
          <c:idx val="0"/>
          <c:order val="0"/>
          <c:tx>
            <c:strRef>
              <c:f>Blad1!$B$1</c:f>
              <c:strCache>
                <c:ptCount val="1"/>
                <c:pt idx="0">
                  <c:v>Yes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Blad1!$A$2:$A$8</c:f>
              <c:strCache>
                <c:ptCount val="7"/>
                <c:pt idx="0">
                  <c:v>Geriatrics reference nurses</c:v>
                </c:pt>
                <c:pt idx="1">
                  <c:v>Postoperative MDT</c:v>
                </c:pt>
                <c:pt idx="2">
                  <c:v>Preoperative MDT</c:v>
                </c:pt>
                <c:pt idx="3">
                  <c:v>Preoperative GA, ward</c:v>
                </c:pt>
                <c:pt idx="4">
                  <c:v>Preoperative GA, ED</c:v>
                </c:pt>
                <c:pt idx="5">
                  <c:v>Preoperative GA, outpatients</c:v>
                </c:pt>
                <c:pt idx="6">
                  <c:v>Preoperative screening</c:v>
                </c:pt>
              </c:strCache>
            </c:strRef>
          </c:cat>
          <c:val>
            <c:numRef>
              <c:f>Blad1!$B$2:$B$8</c:f>
              <c:numCache>
                <c:formatCode>General</c:formatCode>
                <c:ptCount val="7"/>
                <c:pt idx="0">
                  <c:v>25</c:v>
                </c:pt>
                <c:pt idx="1">
                  <c:v>6</c:v>
                </c:pt>
                <c:pt idx="2">
                  <c:v>4</c:v>
                </c:pt>
                <c:pt idx="3">
                  <c:v>2</c:v>
                </c:pt>
                <c:pt idx="4">
                  <c:v>3</c:v>
                </c:pt>
                <c:pt idx="5">
                  <c:v>0</c:v>
                </c:pt>
                <c:pt idx="6">
                  <c:v>14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D6B9-4856-BFE1-3EC8345DABBB}"/>
            </c:ext>
          </c:extLst>
        </c:ser>
        <c:ser>
          <c:idx val="1"/>
          <c:order val="1"/>
          <c:tx>
            <c:strRef>
              <c:f>Blad1!$C$1</c:f>
              <c:strCache>
                <c:ptCount val="1"/>
                <c:pt idx="0">
                  <c:v>No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Blad1!$A$2:$A$8</c:f>
              <c:strCache>
                <c:ptCount val="7"/>
                <c:pt idx="0">
                  <c:v>Geriatrics reference nurses</c:v>
                </c:pt>
                <c:pt idx="1">
                  <c:v>Postoperative MDT</c:v>
                </c:pt>
                <c:pt idx="2">
                  <c:v>Preoperative MDT</c:v>
                </c:pt>
                <c:pt idx="3">
                  <c:v>Preoperative GA, ward</c:v>
                </c:pt>
                <c:pt idx="4">
                  <c:v>Preoperative GA, ED</c:v>
                </c:pt>
                <c:pt idx="5">
                  <c:v>Preoperative GA, outpatients</c:v>
                </c:pt>
                <c:pt idx="6">
                  <c:v>Preoperative screening</c:v>
                </c:pt>
              </c:strCache>
            </c:strRef>
          </c:cat>
          <c:val>
            <c:numRef>
              <c:f>Blad1!$C$2:$C$8</c:f>
              <c:numCache>
                <c:formatCode>General</c:formatCode>
                <c:ptCount val="7"/>
                <c:pt idx="0">
                  <c:v>5</c:v>
                </c:pt>
                <c:pt idx="1">
                  <c:v>11</c:v>
                </c:pt>
                <c:pt idx="2">
                  <c:v>15</c:v>
                </c:pt>
                <c:pt idx="3">
                  <c:v>2</c:v>
                </c:pt>
                <c:pt idx="4">
                  <c:v>3</c:v>
                </c:pt>
                <c:pt idx="5">
                  <c:v>5</c:v>
                </c:pt>
                <c:pt idx="6">
                  <c:v>11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D6B9-4856-BFE1-3EC8345DABBB}"/>
            </c:ext>
          </c:extLst>
        </c:ser>
        <c:ser>
          <c:idx val="2"/>
          <c:order val="2"/>
          <c:tx>
            <c:strRef>
              <c:f>Blad1!$D$1</c:f>
              <c:strCache>
                <c:ptCount val="1"/>
                <c:pt idx="0">
                  <c:v>Not applicable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Blad1!$A$2:$A$8</c:f>
              <c:strCache>
                <c:ptCount val="7"/>
                <c:pt idx="0">
                  <c:v>Geriatrics reference nurses</c:v>
                </c:pt>
                <c:pt idx="1">
                  <c:v>Postoperative MDT</c:v>
                </c:pt>
                <c:pt idx="2">
                  <c:v>Preoperative MDT</c:v>
                </c:pt>
                <c:pt idx="3">
                  <c:v>Preoperative GA, ward</c:v>
                </c:pt>
                <c:pt idx="4">
                  <c:v>Preoperative GA, ED</c:v>
                </c:pt>
                <c:pt idx="5">
                  <c:v>Preoperative GA, outpatients</c:v>
                </c:pt>
                <c:pt idx="6">
                  <c:v>Preoperative screening</c:v>
                </c:pt>
              </c:strCache>
            </c:strRef>
          </c:cat>
          <c:val>
            <c:numRef>
              <c:f>Blad1!$D$2:$D$8</c:f>
              <c:numCache>
                <c:formatCode>General</c:formatCode>
                <c:ptCount val="7"/>
                <c:pt idx="0">
                  <c:v>24</c:v>
                </c:pt>
                <c:pt idx="1">
                  <c:v>37</c:v>
                </c:pt>
                <c:pt idx="2">
                  <c:v>35</c:v>
                </c:pt>
                <c:pt idx="3">
                  <c:v>50</c:v>
                </c:pt>
                <c:pt idx="4">
                  <c:v>48</c:v>
                </c:pt>
                <c:pt idx="5">
                  <c:v>49</c:v>
                </c:pt>
                <c:pt idx="6">
                  <c:v>29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D6B9-4856-BFE1-3EC8345DABB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82"/>
        <c:overlap val="100"/>
        <c:axId val="377240632"/>
        <c:axId val="377243768"/>
      </c:barChart>
      <c:catAx>
        <c:axId val="377240632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77243768"/>
        <c:crosses val="autoZero"/>
        <c:auto val="1"/>
        <c:lblAlgn val="ctr"/>
        <c:lblOffset val="100"/>
        <c:noMultiLvlLbl val="0"/>
      </c:catAx>
      <c:valAx>
        <c:axId val="377243768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7724063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nl-BE"/>
              <a:t>Urologic surgery</a:t>
            </a:r>
            <a:r>
              <a:rPr lang="nl-BE" baseline="0"/>
              <a:t> (n=54)</a:t>
            </a:r>
            <a:endParaRPr lang="nl-BE"/>
          </a:p>
        </c:rich>
      </c:tx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bar"/>
        <c:grouping val="stacked"/>
        <c:varyColors val="0"/>
        <c:ser>
          <c:idx val="0"/>
          <c:order val="0"/>
          <c:tx>
            <c:strRef>
              <c:f>Blad1!$B$1</c:f>
              <c:strCache>
                <c:ptCount val="1"/>
                <c:pt idx="0">
                  <c:v>Yes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Blad1!$A$2:$A$8</c:f>
              <c:strCache>
                <c:ptCount val="7"/>
                <c:pt idx="0">
                  <c:v>Geriatrics reference nurses</c:v>
                </c:pt>
                <c:pt idx="1">
                  <c:v>Postoperative MDT</c:v>
                </c:pt>
                <c:pt idx="2">
                  <c:v>Preoperative MDT</c:v>
                </c:pt>
                <c:pt idx="3">
                  <c:v>Preoperative GA, ward</c:v>
                </c:pt>
                <c:pt idx="4">
                  <c:v>Preoperative GA, ED</c:v>
                </c:pt>
                <c:pt idx="5">
                  <c:v>Preoperative GA, outpatients</c:v>
                </c:pt>
                <c:pt idx="6">
                  <c:v>Preoperative screening</c:v>
                </c:pt>
              </c:strCache>
            </c:strRef>
          </c:cat>
          <c:val>
            <c:numRef>
              <c:f>Blad1!$B$2:$B$8</c:f>
              <c:numCache>
                <c:formatCode>General</c:formatCode>
                <c:ptCount val="7"/>
                <c:pt idx="0">
                  <c:v>26</c:v>
                </c:pt>
                <c:pt idx="1">
                  <c:v>5</c:v>
                </c:pt>
                <c:pt idx="2">
                  <c:v>3</c:v>
                </c:pt>
                <c:pt idx="3">
                  <c:v>2</c:v>
                </c:pt>
                <c:pt idx="4">
                  <c:v>3</c:v>
                </c:pt>
                <c:pt idx="5">
                  <c:v>2</c:v>
                </c:pt>
                <c:pt idx="6">
                  <c:v>15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FC3B-46FF-97B5-4F1388C2C0AB}"/>
            </c:ext>
          </c:extLst>
        </c:ser>
        <c:ser>
          <c:idx val="1"/>
          <c:order val="1"/>
          <c:tx>
            <c:strRef>
              <c:f>Blad1!$C$1</c:f>
              <c:strCache>
                <c:ptCount val="1"/>
                <c:pt idx="0">
                  <c:v>No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Blad1!$A$2:$A$8</c:f>
              <c:strCache>
                <c:ptCount val="7"/>
                <c:pt idx="0">
                  <c:v>Geriatrics reference nurses</c:v>
                </c:pt>
                <c:pt idx="1">
                  <c:v>Postoperative MDT</c:v>
                </c:pt>
                <c:pt idx="2">
                  <c:v>Preoperative MDT</c:v>
                </c:pt>
                <c:pt idx="3">
                  <c:v>Preoperative GA, ward</c:v>
                </c:pt>
                <c:pt idx="4">
                  <c:v>Preoperative GA, ED</c:v>
                </c:pt>
                <c:pt idx="5">
                  <c:v>Preoperative GA, outpatients</c:v>
                </c:pt>
                <c:pt idx="6">
                  <c:v>Preoperative screening</c:v>
                </c:pt>
              </c:strCache>
            </c:strRef>
          </c:cat>
          <c:val>
            <c:numRef>
              <c:f>Blad1!$C$2:$C$8</c:f>
              <c:numCache>
                <c:formatCode>General</c:formatCode>
                <c:ptCount val="7"/>
                <c:pt idx="0">
                  <c:v>4</c:v>
                </c:pt>
                <c:pt idx="1">
                  <c:v>12</c:v>
                </c:pt>
                <c:pt idx="2">
                  <c:v>16</c:v>
                </c:pt>
                <c:pt idx="3">
                  <c:v>2</c:v>
                </c:pt>
                <c:pt idx="4">
                  <c:v>3</c:v>
                </c:pt>
                <c:pt idx="5">
                  <c:v>3</c:v>
                </c:pt>
                <c:pt idx="6">
                  <c:v>1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FC3B-46FF-97B5-4F1388C2C0AB}"/>
            </c:ext>
          </c:extLst>
        </c:ser>
        <c:ser>
          <c:idx val="2"/>
          <c:order val="2"/>
          <c:tx>
            <c:strRef>
              <c:f>Blad1!$D$1</c:f>
              <c:strCache>
                <c:ptCount val="1"/>
                <c:pt idx="0">
                  <c:v>Not applicable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Blad1!$A$2:$A$8</c:f>
              <c:strCache>
                <c:ptCount val="7"/>
                <c:pt idx="0">
                  <c:v>Geriatrics reference nurses</c:v>
                </c:pt>
                <c:pt idx="1">
                  <c:v>Postoperative MDT</c:v>
                </c:pt>
                <c:pt idx="2">
                  <c:v>Preoperative MDT</c:v>
                </c:pt>
                <c:pt idx="3">
                  <c:v>Preoperative GA, ward</c:v>
                </c:pt>
                <c:pt idx="4">
                  <c:v>Preoperative GA, ED</c:v>
                </c:pt>
                <c:pt idx="5">
                  <c:v>Preoperative GA, outpatients</c:v>
                </c:pt>
                <c:pt idx="6">
                  <c:v>Preoperative screening</c:v>
                </c:pt>
              </c:strCache>
            </c:strRef>
          </c:cat>
          <c:val>
            <c:numRef>
              <c:f>Blad1!$D$2:$D$8</c:f>
              <c:numCache>
                <c:formatCode>General</c:formatCode>
                <c:ptCount val="7"/>
                <c:pt idx="0">
                  <c:v>24</c:v>
                </c:pt>
                <c:pt idx="1">
                  <c:v>37</c:v>
                </c:pt>
                <c:pt idx="2">
                  <c:v>35</c:v>
                </c:pt>
                <c:pt idx="3">
                  <c:v>50</c:v>
                </c:pt>
                <c:pt idx="4">
                  <c:v>48</c:v>
                </c:pt>
                <c:pt idx="5">
                  <c:v>49</c:v>
                </c:pt>
                <c:pt idx="6">
                  <c:v>29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FC3B-46FF-97B5-4F1388C2C0A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82"/>
        <c:overlap val="100"/>
        <c:axId val="377242984"/>
        <c:axId val="377244160"/>
      </c:barChart>
      <c:catAx>
        <c:axId val="377242984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77244160"/>
        <c:crosses val="autoZero"/>
        <c:auto val="1"/>
        <c:lblAlgn val="ctr"/>
        <c:lblOffset val="100"/>
        <c:noMultiLvlLbl val="0"/>
      </c:catAx>
      <c:valAx>
        <c:axId val="377244160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7724298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nl-BE"/>
              <a:t>Cardiac surgery (n=21)</a:t>
            </a:r>
          </a:p>
        </c:rich>
      </c:tx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bar"/>
        <c:grouping val="stacked"/>
        <c:varyColors val="0"/>
        <c:ser>
          <c:idx val="0"/>
          <c:order val="0"/>
          <c:tx>
            <c:strRef>
              <c:f>Blad1!$B$1</c:f>
              <c:strCache>
                <c:ptCount val="1"/>
                <c:pt idx="0">
                  <c:v>Yes 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Blad1!$A$2:$A$8</c:f>
              <c:strCache>
                <c:ptCount val="7"/>
                <c:pt idx="0">
                  <c:v>Geriatrics reference nurses</c:v>
                </c:pt>
                <c:pt idx="1">
                  <c:v>Postoperative MDT</c:v>
                </c:pt>
                <c:pt idx="2">
                  <c:v>Preoperative MDT</c:v>
                </c:pt>
                <c:pt idx="3">
                  <c:v>Preoperative GA, ward</c:v>
                </c:pt>
                <c:pt idx="4">
                  <c:v>Preoperative GA, ED</c:v>
                </c:pt>
                <c:pt idx="5">
                  <c:v>Preoperative GA, outpatients</c:v>
                </c:pt>
                <c:pt idx="6">
                  <c:v>Preoperative screening</c:v>
                </c:pt>
              </c:strCache>
            </c:strRef>
          </c:cat>
          <c:val>
            <c:numRef>
              <c:f>Blad1!$B$2:$B$8</c:f>
              <c:numCache>
                <c:formatCode>General</c:formatCode>
                <c:ptCount val="7"/>
                <c:pt idx="0">
                  <c:v>9</c:v>
                </c:pt>
                <c:pt idx="1">
                  <c:v>4</c:v>
                </c:pt>
                <c:pt idx="2">
                  <c:v>7</c:v>
                </c:pt>
                <c:pt idx="3">
                  <c:v>1</c:v>
                </c:pt>
                <c:pt idx="4">
                  <c:v>0</c:v>
                </c:pt>
                <c:pt idx="5">
                  <c:v>2</c:v>
                </c:pt>
                <c:pt idx="6">
                  <c:v>1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2BDE-4AB3-9A63-FB80A51C9BE4}"/>
            </c:ext>
          </c:extLst>
        </c:ser>
        <c:ser>
          <c:idx val="1"/>
          <c:order val="1"/>
          <c:tx>
            <c:strRef>
              <c:f>Blad1!$C$1</c:f>
              <c:strCache>
                <c:ptCount val="1"/>
                <c:pt idx="0">
                  <c:v>No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Blad1!$A$2:$A$8</c:f>
              <c:strCache>
                <c:ptCount val="7"/>
                <c:pt idx="0">
                  <c:v>Geriatrics reference nurses</c:v>
                </c:pt>
                <c:pt idx="1">
                  <c:v>Postoperative MDT</c:v>
                </c:pt>
                <c:pt idx="2">
                  <c:v>Preoperative MDT</c:v>
                </c:pt>
                <c:pt idx="3">
                  <c:v>Preoperative GA, ward</c:v>
                </c:pt>
                <c:pt idx="4">
                  <c:v>Preoperative GA, ED</c:v>
                </c:pt>
                <c:pt idx="5">
                  <c:v>Preoperative GA, outpatients</c:v>
                </c:pt>
                <c:pt idx="6">
                  <c:v>Preoperative screening</c:v>
                </c:pt>
              </c:strCache>
            </c:strRef>
          </c:cat>
          <c:val>
            <c:numRef>
              <c:f>Blad1!$C$2:$C$8</c:f>
              <c:numCache>
                <c:formatCode>General</c:formatCode>
                <c:ptCount val="7"/>
                <c:pt idx="0">
                  <c:v>1</c:v>
                </c:pt>
                <c:pt idx="1">
                  <c:v>6</c:v>
                </c:pt>
                <c:pt idx="2">
                  <c:v>4</c:v>
                </c:pt>
                <c:pt idx="3">
                  <c:v>0</c:v>
                </c:pt>
                <c:pt idx="4">
                  <c:v>1</c:v>
                </c:pt>
                <c:pt idx="5">
                  <c:v>0</c:v>
                </c:pt>
                <c:pt idx="6">
                  <c:v>1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2BDE-4AB3-9A63-FB80A51C9BE4}"/>
            </c:ext>
          </c:extLst>
        </c:ser>
        <c:ser>
          <c:idx val="2"/>
          <c:order val="2"/>
          <c:tx>
            <c:strRef>
              <c:f>Blad1!$D$1</c:f>
              <c:strCache>
                <c:ptCount val="1"/>
                <c:pt idx="0">
                  <c:v>Not applicable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Blad1!$A$2:$A$8</c:f>
              <c:strCache>
                <c:ptCount val="7"/>
                <c:pt idx="0">
                  <c:v>Geriatrics reference nurses</c:v>
                </c:pt>
                <c:pt idx="1">
                  <c:v>Postoperative MDT</c:v>
                </c:pt>
                <c:pt idx="2">
                  <c:v>Preoperative MDT</c:v>
                </c:pt>
                <c:pt idx="3">
                  <c:v>Preoperative GA, ward</c:v>
                </c:pt>
                <c:pt idx="4">
                  <c:v>Preoperative GA, ED</c:v>
                </c:pt>
                <c:pt idx="5">
                  <c:v>Preoperative GA, outpatients</c:v>
                </c:pt>
                <c:pt idx="6">
                  <c:v>Preoperative screening</c:v>
                </c:pt>
              </c:strCache>
            </c:strRef>
          </c:cat>
          <c:val>
            <c:numRef>
              <c:f>Blad1!$D$2:$D$8</c:f>
              <c:numCache>
                <c:formatCode>General</c:formatCode>
                <c:ptCount val="7"/>
                <c:pt idx="0">
                  <c:v>11</c:v>
                </c:pt>
                <c:pt idx="1">
                  <c:v>11</c:v>
                </c:pt>
                <c:pt idx="2">
                  <c:v>10</c:v>
                </c:pt>
                <c:pt idx="3">
                  <c:v>20</c:v>
                </c:pt>
                <c:pt idx="4">
                  <c:v>20</c:v>
                </c:pt>
                <c:pt idx="5">
                  <c:v>19</c:v>
                </c:pt>
                <c:pt idx="6">
                  <c:v>8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2BDE-4AB3-9A63-FB80A51C9BE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82"/>
        <c:overlap val="100"/>
        <c:axId val="377241416"/>
        <c:axId val="377241808"/>
      </c:barChart>
      <c:catAx>
        <c:axId val="377241416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77241808"/>
        <c:crosses val="autoZero"/>
        <c:auto val="1"/>
        <c:lblAlgn val="ctr"/>
        <c:lblOffset val="100"/>
        <c:noMultiLvlLbl val="0"/>
      </c:catAx>
      <c:valAx>
        <c:axId val="377241808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7724141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nl-BE"/>
              <a:t>Thoracic surgery</a:t>
            </a:r>
            <a:r>
              <a:rPr lang="nl-BE" baseline="0"/>
              <a:t> (n=41)</a:t>
            </a:r>
            <a:endParaRPr lang="nl-BE"/>
          </a:p>
        </c:rich>
      </c:tx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bar"/>
        <c:grouping val="stacked"/>
        <c:varyColors val="0"/>
        <c:ser>
          <c:idx val="0"/>
          <c:order val="0"/>
          <c:tx>
            <c:strRef>
              <c:f>Blad1!$B$1</c:f>
              <c:strCache>
                <c:ptCount val="1"/>
                <c:pt idx="0">
                  <c:v>Yes 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Blad1!$A$2:$A$8</c:f>
              <c:strCache>
                <c:ptCount val="7"/>
                <c:pt idx="0">
                  <c:v>Geriatrics reference nurses</c:v>
                </c:pt>
                <c:pt idx="1">
                  <c:v>Postoperative MDT</c:v>
                </c:pt>
                <c:pt idx="2">
                  <c:v>Preoperative MDT</c:v>
                </c:pt>
                <c:pt idx="3">
                  <c:v>Preoperative GA, ward</c:v>
                </c:pt>
                <c:pt idx="4">
                  <c:v>Preoperative GA, ED</c:v>
                </c:pt>
                <c:pt idx="5">
                  <c:v>Preoperative GA, outpatients</c:v>
                </c:pt>
                <c:pt idx="6">
                  <c:v>Preoperative screening</c:v>
                </c:pt>
              </c:strCache>
            </c:strRef>
          </c:cat>
          <c:val>
            <c:numRef>
              <c:f>Blad1!$B$2:$B$8</c:f>
              <c:numCache>
                <c:formatCode>General</c:formatCode>
                <c:ptCount val="7"/>
                <c:pt idx="0">
                  <c:v>20</c:v>
                </c:pt>
                <c:pt idx="1">
                  <c:v>4</c:v>
                </c:pt>
                <c:pt idx="2">
                  <c:v>2</c:v>
                </c:pt>
                <c:pt idx="3">
                  <c:v>1</c:v>
                </c:pt>
                <c:pt idx="4">
                  <c:v>1</c:v>
                </c:pt>
                <c:pt idx="5">
                  <c:v>0</c:v>
                </c:pt>
                <c:pt idx="6">
                  <c:v>9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8765-4251-A162-12FE8D19DB0F}"/>
            </c:ext>
          </c:extLst>
        </c:ser>
        <c:ser>
          <c:idx val="1"/>
          <c:order val="1"/>
          <c:tx>
            <c:strRef>
              <c:f>Blad1!$C$1</c:f>
              <c:strCache>
                <c:ptCount val="1"/>
                <c:pt idx="0">
                  <c:v>No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Blad1!$A$2:$A$8</c:f>
              <c:strCache>
                <c:ptCount val="7"/>
                <c:pt idx="0">
                  <c:v>Geriatrics reference nurses</c:v>
                </c:pt>
                <c:pt idx="1">
                  <c:v>Postoperative MDT</c:v>
                </c:pt>
                <c:pt idx="2">
                  <c:v>Preoperative MDT</c:v>
                </c:pt>
                <c:pt idx="3">
                  <c:v>Preoperative GA, ward</c:v>
                </c:pt>
                <c:pt idx="4">
                  <c:v>Preoperative GA, ED</c:v>
                </c:pt>
                <c:pt idx="5">
                  <c:v>Preoperative GA, outpatients</c:v>
                </c:pt>
                <c:pt idx="6">
                  <c:v>Preoperative screening</c:v>
                </c:pt>
              </c:strCache>
            </c:strRef>
          </c:cat>
          <c:val>
            <c:numRef>
              <c:f>Blad1!$C$2:$C$8</c:f>
              <c:numCache>
                <c:formatCode>General</c:formatCode>
                <c:ptCount val="7"/>
                <c:pt idx="0">
                  <c:v>3</c:v>
                </c:pt>
                <c:pt idx="1">
                  <c:v>10</c:v>
                </c:pt>
                <c:pt idx="2">
                  <c:v>14</c:v>
                </c:pt>
                <c:pt idx="3">
                  <c:v>0</c:v>
                </c:pt>
                <c:pt idx="4">
                  <c:v>3</c:v>
                </c:pt>
                <c:pt idx="5">
                  <c:v>5</c:v>
                </c:pt>
                <c:pt idx="6">
                  <c:v>1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8765-4251-A162-12FE8D19DB0F}"/>
            </c:ext>
          </c:extLst>
        </c:ser>
        <c:ser>
          <c:idx val="2"/>
          <c:order val="2"/>
          <c:tx>
            <c:strRef>
              <c:f>Blad1!$D$1</c:f>
              <c:strCache>
                <c:ptCount val="1"/>
                <c:pt idx="0">
                  <c:v>Not applicable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Blad1!$A$2:$A$8</c:f>
              <c:strCache>
                <c:ptCount val="7"/>
                <c:pt idx="0">
                  <c:v>Geriatrics reference nurses</c:v>
                </c:pt>
                <c:pt idx="1">
                  <c:v>Postoperative MDT</c:v>
                </c:pt>
                <c:pt idx="2">
                  <c:v>Preoperative MDT</c:v>
                </c:pt>
                <c:pt idx="3">
                  <c:v>Preoperative GA, ward</c:v>
                </c:pt>
                <c:pt idx="4">
                  <c:v>Preoperative GA, ED</c:v>
                </c:pt>
                <c:pt idx="5">
                  <c:v>Preoperative GA, outpatients</c:v>
                </c:pt>
                <c:pt idx="6">
                  <c:v>Preoperative screening</c:v>
                </c:pt>
              </c:strCache>
            </c:strRef>
          </c:cat>
          <c:val>
            <c:numRef>
              <c:f>Blad1!$D$2:$D$8</c:f>
              <c:numCache>
                <c:formatCode>General</c:formatCode>
                <c:ptCount val="7"/>
                <c:pt idx="0">
                  <c:v>18</c:v>
                </c:pt>
                <c:pt idx="1">
                  <c:v>27</c:v>
                </c:pt>
                <c:pt idx="2">
                  <c:v>25</c:v>
                </c:pt>
                <c:pt idx="3">
                  <c:v>40</c:v>
                </c:pt>
                <c:pt idx="4">
                  <c:v>37</c:v>
                </c:pt>
                <c:pt idx="5">
                  <c:v>36</c:v>
                </c:pt>
                <c:pt idx="6">
                  <c:v>2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8765-4251-A162-12FE8D19DB0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82"/>
        <c:overlap val="100"/>
        <c:axId val="294911664"/>
        <c:axId val="294912448"/>
      </c:barChart>
      <c:catAx>
        <c:axId val="294911664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94912448"/>
        <c:crosses val="autoZero"/>
        <c:auto val="1"/>
        <c:lblAlgn val="ctr"/>
        <c:lblOffset val="100"/>
        <c:noMultiLvlLbl val="0"/>
      </c:catAx>
      <c:valAx>
        <c:axId val="294912448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9491166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nl-BE"/>
              <a:t>Neurosurgery</a:t>
            </a:r>
            <a:r>
              <a:rPr lang="nl-BE" baseline="0"/>
              <a:t> (n=38)</a:t>
            </a:r>
            <a:endParaRPr lang="nl-BE"/>
          </a:p>
        </c:rich>
      </c:tx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bar"/>
        <c:grouping val="stacked"/>
        <c:varyColors val="0"/>
        <c:ser>
          <c:idx val="0"/>
          <c:order val="0"/>
          <c:tx>
            <c:strRef>
              <c:f>Blad1!$B$1</c:f>
              <c:strCache>
                <c:ptCount val="1"/>
                <c:pt idx="0">
                  <c:v>Yes 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Blad1!$A$2:$A$8</c:f>
              <c:strCache>
                <c:ptCount val="7"/>
                <c:pt idx="0">
                  <c:v>Geriatrics reference nurses</c:v>
                </c:pt>
                <c:pt idx="1">
                  <c:v>Postoperative MDT</c:v>
                </c:pt>
                <c:pt idx="2">
                  <c:v>Preoperative MDT</c:v>
                </c:pt>
                <c:pt idx="3">
                  <c:v>Preoperative GA, ward</c:v>
                </c:pt>
                <c:pt idx="4">
                  <c:v>Preoperative GA, ED</c:v>
                </c:pt>
                <c:pt idx="5">
                  <c:v>Preoperative GA, outpatients</c:v>
                </c:pt>
                <c:pt idx="6">
                  <c:v>Preoperative screening</c:v>
                </c:pt>
              </c:strCache>
            </c:strRef>
          </c:cat>
          <c:val>
            <c:numRef>
              <c:f>Blad1!$B$2:$B$8</c:f>
              <c:numCache>
                <c:formatCode>General</c:formatCode>
                <c:ptCount val="7"/>
                <c:pt idx="0">
                  <c:v>18</c:v>
                </c:pt>
                <c:pt idx="1">
                  <c:v>3</c:v>
                </c:pt>
                <c:pt idx="2">
                  <c:v>3</c:v>
                </c:pt>
                <c:pt idx="3">
                  <c:v>1</c:v>
                </c:pt>
                <c:pt idx="4">
                  <c:v>2</c:v>
                </c:pt>
                <c:pt idx="5">
                  <c:v>0</c:v>
                </c:pt>
                <c:pt idx="6">
                  <c:v>1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7A50-4FC7-8BD2-B12AB3F6DD8E}"/>
            </c:ext>
          </c:extLst>
        </c:ser>
        <c:ser>
          <c:idx val="1"/>
          <c:order val="1"/>
          <c:tx>
            <c:strRef>
              <c:f>Blad1!$C$1</c:f>
              <c:strCache>
                <c:ptCount val="1"/>
                <c:pt idx="0">
                  <c:v>No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Blad1!$A$2:$A$8</c:f>
              <c:strCache>
                <c:ptCount val="7"/>
                <c:pt idx="0">
                  <c:v>Geriatrics reference nurses</c:v>
                </c:pt>
                <c:pt idx="1">
                  <c:v>Postoperative MDT</c:v>
                </c:pt>
                <c:pt idx="2">
                  <c:v>Preoperative MDT</c:v>
                </c:pt>
                <c:pt idx="3">
                  <c:v>Preoperative GA, ward</c:v>
                </c:pt>
                <c:pt idx="4">
                  <c:v>Preoperative GA, ED</c:v>
                </c:pt>
                <c:pt idx="5">
                  <c:v>Preoperative GA, outpatients</c:v>
                </c:pt>
                <c:pt idx="6">
                  <c:v>Preoperative screening</c:v>
                </c:pt>
              </c:strCache>
            </c:strRef>
          </c:cat>
          <c:val>
            <c:numRef>
              <c:f>Blad1!$C$2:$C$8</c:f>
              <c:numCache>
                <c:formatCode>General</c:formatCode>
                <c:ptCount val="7"/>
                <c:pt idx="0">
                  <c:v>4</c:v>
                </c:pt>
                <c:pt idx="1">
                  <c:v>10</c:v>
                </c:pt>
                <c:pt idx="2">
                  <c:v>12</c:v>
                </c:pt>
                <c:pt idx="3">
                  <c:v>2</c:v>
                </c:pt>
                <c:pt idx="4">
                  <c:v>3</c:v>
                </c:pt>
                <c:pt idx="5">
                  <c:v>4</c:v>
                </c:pt>
                <c:pt idx="6">
                  <c:v>1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7A50-4FC7-8BD2-B12AB3F6DD8E}"/>
            </c:ext>
          </c:extLst>
        </c:ser>
        <c:ser>
          <c:idx val="2"/>
          <c:order val="2"/>
          <c:tx>
            <c:strRef>
              <c:f>Blad1!$D$1</c:f>
              <c:strCache>
                <c:ptCount val="1"/>
                <c:pt idx="0">
                  <c:v>Not applicable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Blad1!$A$2:$A$8</c:f>
              <c:strCache>
                <c:ptCount val="7"/>
                <c:pt idx="0">
                  <c:v>Geriatrics reference nurses</c:v>
                </c:pt>
                <c:pt idx="1">
                  <c:v>Postoperative MDT</c:v>
                </c:pt>
                <c:pt idx="2">
                  <c:v>Preoperative MDT</c:v>
                </c:pt>
                <c:pt idx="3">
                  <c:v>Preoperative GA, ward</c:v>
                </c:pt>
                <c:pt idx="4">
                  <c:v>Preoperative GA, ED</c:v>
                </c:pt>
                <c:pt idx="5">
                  <c:v>Preoperative GA, outpatients</c:v>
                </c:pt>
                <c:pt idx="6">
                  <c:v>Preoperative screening</c:v>
                </c:pt>
              </c:strCache>
            </c:strRef>
          </c:cat>
          <c:val>
            <c:numRef>
              <c:f>Blad1!$D$2:$D$8</c:f>
              <c:numCache>
                <c:formatCode>General</c:formatCode>
                <c:ptCount val="7"/>
                <c:pt idx="0">
                  <c:v>16</c:v>
                </c:pt>
                <c:pt idx="1">
                  <c:v>25</c:v>
                </c:pt>
                <c:pt idx="2">
                  <c:v>23</c:v>
                </c:pt>
                <c:pt idx="3">
                  <c:v>35</c:v>
                </c:pt>
                <c:pt idx="4">
                  <c:v>33</c:v>
                </c:pt>
                <c:pt idx="5">
                  <c:v>34</c:v>
                </c:pt>
                <c:pt idx="6">
                  <c:v>18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7A50-4FC7-8BD2-B12AB3F6DD8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82"/>
        <c:overlap val="100"/>
        <c:axId val="294913624"/>
        <c:axId val="379515472"/>
      </c:barChart>
      <c:catAx>
        <c:axId val="294913624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79515472"/>
        <c:crosses val="autoZero"/>
        <c:auto val="1"/>
        <c:lblAlgn val="ctr"/>
        <c:lblOffset val="100"/>
        <c:noMultiLvlLbl val="0"/>
      </c:catAx>
      <c:valAx>
        <c:axId val="379515472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9491362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8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nl-BE"/>
              <a:t>Ear-nose-throat</a:t>
            </a:r>
            <a:r>
              <a:rPr lang="nl-BE" baseline="0"/>
              <a:t> </a:t>
            </a:r>
            <a:r>
              <a:rPr lang="nl-BE"/>
              <a:t>surgery</a:t>
            </a:r>
            <a:r>
              <a:rPr lang="nl-BE" baseline="0"/>
              <a:t> (n=53)</a:t>
            </a:r>
            <a:endParaRPr lang="nl-BE"/>
          </a:p>
        </c:rich>
      </c:tx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bar"/>
        <c:grouping val="stacked"/>
        <c:varyColors val="0"/>
        <c:ser>
          <c:idx val="0"/>
          <c:order val="0"/>
          <c:tx>
            <c:strRef>
              <c:f>Blad1!$B$1</c:f>
              <c:strCache>
                <c:ptCount val="1"/>
                <c:pt idx="0">
                  <c:v>Yes 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Blad1!$A$2:$A$8</c:f>
              <c:strCache>
                <c:ptCount val="7"/>
                <c:pt idx="0">
                  <c:v>Geriatrics reference nurses</c:v>
                </c:pt>
                <c:pt idx="1">
                  <c:v>Postoperative MDT</c:v>
                </c:pt>
                <c:pt idx="2">
                  <c:v>Preoperative MDT</c:v>
                </c:pt>
                <c:pt idx="3">
                  <c:v>Preoperative GA, ward</c:v>
                </c:pt>
                <c:pt idx="4">
                  <c:v>Preoperative GA, ED</c:v>
                </c:pt>
                <c:pt idx="5">
                  <c:v>Preoperative GA, outpatients</c:v>
                </c:pt>
                <c:pt idx="6">
                  <c:v>Preoperative screening</c:v>
                </c:pt>
              </c:strCache>
            </c:strRef>
          </c:cat>
          <c:val>
            <c:numRef>
              <c:f>Blad1!$B$2:$B$8</c:f>
              <c:numCache>
                <c:formatCode>General</c:formatCode>
                <c:ptCount val="7"/>
                <c:pt idx="0">
                  <c:v>17</c:v>
                </c:pt>
                <c:pt idx="1">
                  <c:v>2</c:v>
                </c:pt>
                <c:pt idx="2">
                  <c:v>2</c:v>
                </c:pt>
                <c:pt idx="3">
                  <c:v>2</c:v>
                </c:pt>
                <c:pt idx="4">
                  <c:v>3</c:v>
                </c:pt>
                <c:pt idx="5">
                  <c:v>0</c:v>
                </c:pt>
                <c:pt idx="6">
                  <c:v>9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59F7-4CC8-9FBE-ECBE1BD35C82}"/>
            </c:ext>
          </c:extLst>
        </c:ser>
        <c:ser>
          <c:idx val="1"/>
          <c:order val="1"/>
          <c:tx>
            <c:strRef>
              <c:f>Blad1!$C$1</c:f>
              <c:strCache>
                <c:ptCount val="1"/>
                <c:pt idx="0">
                  <c:v>No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Blad1!$A$2:$A$8</c:f>
              <c:strCache>
                <c:ptCount val="7"/>
                <c:pt idx="0">
                  <c:v>Geriatrics reference nurses</c:v>
                </c:pt>
                <c:pt idx="1">
                  <c:v>Postoperative MDT</c:v>
                </c:pt>
                <c:pt idx="2">
                  <c:v>Preoperative MDT</c:v>
                </c:pt>
                <c:pt idx="3">
                  <c:v>Preoperative GA, ward</c:v>
                </c:pt>
                <c:pt idx="4">
                  <c:v>Preoperative GA, ED</c:v>
                </c:pt>
                <c:pt idx="5">
                  <c:v>Preoperative GA, outpatients</c:v>
                </c:pt>
                <c:pt idx="6">
                  <c:v>Preoperative screening</c:v>
                </c:pt>
              </c:strCache>
            </c:strRef>
          </c:cat>
          <c:val>
            <c:numRef>
              <c:f>Blad1!$C$2:$C$8</c:f>
              <c:numCache>
                <c:formatCode>General</c:formatCode>
                <c:ptCount val="7"/>
                <c:pt idx="0">
                  <c:v>12</c:v>
                </c:pt>
                <c:pt idx="1">
                  <c:v>15</c:v>
                </c:pt>
                <c:pt idx="2">
                  <c:v>16</c:v>
                </c:pt>
                <c:pt idx="3">
                  <c:v>2</c:v>
                </c:pt>
                <c:pt idx="4">
                  <c:v>3</c:v>
                </c:pt>
                <c:pt idx="5">
                  <c:v>5</c:v>
                </c:pt>
                <c:pt idx="6">
                  <c:v>15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59F7-4CC8-9FBE-ECBE1BD35C82}"/>
            </c:ext>
          </c:extLst>
        </c:ser>
        <c:ser>
          <c:idx val="2"/>
          <c:order val="2"/>
          <c:tx>
            <c:strRef>
              <c:f>Blad1!$D$1</c:f>
              <c:strCache>
                <c:ptCount val="1"/>
                <c:pt idx="0">
                  <c:v>Not applicable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Blad1!$A$2:$A$8</c:f>
              <c:strCache>
                <c:ptCount val="7"/>
                <c:pt idx="0">
                  <c:v>Geriatrics reference nurses</c:v>
                </c:pt>
                <c:pt idx="1">
                  <c:v>Postoperative MDT</c:v>
                </c:pt>
                <c:pt idx="2">
                  <c:v>Preoperative MDT</c:v>
                </c:pt>
                <c:pt idx="3">
                  <c:v>Preoperative GA, ward</c:v>
                </c:pt>
                <c:pt idx="4">
                  <c:v>Preoperative GA, ED</c:v>
                </c:pt>
                <c:pt idx="5">
                  <c:v>Preoperative GA, outpatients</c:v>
                </c:pt>
                <c:pt idx="6">
                  <c:v>Preoperative screening</c:v>
                </c:pt>
              </c:strCache>
            </c:strRef>
          </c:cat>
          <c:val>
            <c:numRef>
              <c:f>Blad1!$D$2:$D$8</c:f>
              <c:numCache>
                <c:formatCode>General</c:formatCode>
                <c:ptCount val="7"/>
                <c:pt idx="0">
                  <c:v>24</c:v>
                </c:pt>
                <c:pt idx="1">
                  <c:v>36</c:v>
                </c:pt>
                <c:pt idx="2">
                  <c:v>35</c:v>
                </c:pt>
                <c:pt idx="3">
                  <c:v>49</c:v>
                </c:pt>
                <c:pt idx="4">
                  <c:v>47</c:v>
                </c:pt>
                <c:pt idx="5">
                  <c:v>48</c:v>
                </c:pt>
                <c:pt idx="6">
                  <c:v>29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59F7-4CC8-9FBE-ECBE1BD35C8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82"/>
        <c:overlap val="100"/>
        <c:axId val="379515864"/>
        <c:axId val="379519000"/>
      </c:barChart>
      <c:catAx>
        <c:axId val="379515864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79519000"/>
        <c:crosses val="autoZero"/>
        <c:auto val="1"/>
        <c:lblAlgn val="ctr"/>
        <c:lblOffset val="100"/>
        <c:noMultiLvlLbl val="0"/>
      </c:catAx>
      <c:valAx>
        <c:axId val="379519000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7951586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9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nl-BE"/>
              <a:t>Gynaecologic</a:t>
            </a:r>
            <a:r>
              <a:rPr lang="nl-BE" baseline="0"/>
              <a:t>/breast surgery (n=49)</a:t>
            </a:r>
            <a:endParaRPr lang="nl-BE"/>
          </a:p>
        </c:rich>
      </c:tx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bar"/>
        <c:grouping val="stacked"/>
        <c:varyColors val="0"/>
        <c:ser>
          <c:idx val="0"/>
          <c:order val="0"/>
          <c:tx>
            <c:strRef>
              <c:f>Blad1!$B$1</c:f>
              <c:strCache>
                <c:ptCount val="1"/>
                <c:pt idx="0">
                  <c:v>Yes 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Blad1!$A$2:$A$8</c:f>
              <c:strCache>
                <c:ptCount val="7"/>
                <c:pt idx="0">
                  <c:v>Geriatrics reference nurses</c:v>
                </c:pt>
                <c:pt idx="1">
                  <c:v>Postoperative MDT</c:v>
                </c:pt>
                <c:pt idx="2">
                  <c:v>Preoperative MDT</c:v>
                </c:pt>
                <c:pt idx="3">
                  <c:v>Preoperative GA, ward</c:v>
                </c:pt>
                <c:pt idx="4">
                  <c:v>Preoperative GA, ED</c:v>
                </c:pt>
                <c:pt idx="5">
                  <c:v>Preoperative GA, outpatients</c:v>
                </c:pt>
                <c:pt idx="6">
                  <c:v>Preoperative screening</c:v>
                </c:pt>
              </c:strCache>
            </c:strRef>
          </c:cat>
          <c:val>
            <c:numRef>
              <c:f>Blad1!$B$2:$B$8</c:f>
              <c:numCache>
                <c:formatCode>General</c:formatCode>
                <c:ptCount val="7"/>
                <c:pt idx="0">
                  <c:v>19</c:v>
                </c:pt>
                <c:pt idx="1">
                  <c:v>3</c:v>
                </c:pt>
                <c:pt idx="2">
                  <c:v>4</c:v>
                </c:pt>
                <c:pt idx="3">
                  <c:v>2</c:v>
                </c:pt>
                <c:pt idx="4">
                  <c:v>3</c:v>
                </c:pt>
                <c:pt idx="5">
                  <c:v>1</c:v>
                </c:pt>
                <c:pt idx="6">
                  <c:v>11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20CE-4510-B2E7-97E3437711C6}"/>
            </c:ext>
          </c:extLst>
        </c:ser>
        <c:ser>
          <c:idx val="1"/>
          <c:order val="1"/>
          <c:tx>
            <c:strRef>
              <c:f>Blad1!$C$1</c:f>
              <c:strCache>
                <c:ptCount val="1"/>
                <c:pt idx="0">
                  <c:v>No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Blad1!$A$2:$A$8</c:f>
              <c:strCache>
                <c:ptCount val="7"/>
                <c:pt idx="0">
                  <c:v>Geriatrics reference nurses</c:v>
                </c:pt>
                <c:pt idx="1">
                  <c:v>Postoperative MDT</c:v>
                </c:pt>
                <c:pt idx="2">
                  <c:v>Preoperative MDT</c:v>
                </c:pt>
                <c:pt idx="3">
                  <c:v>Preoperative GA, ward</c:v>
                </c:pt>
                <c:pt idx="4">
                  <c:v>Preoperative GA, ED</c:v>
                </c:pt>
                <c:pt idx="5">
                  <c:v>Preoperative GA, outpatients</c:v>
                </c:pt>
                <c:pt idx="6">
                  <c:v>Preoperative screening</c:v>
                </c:pt>
              </c:strCache>
            </c:strRef>
          </c:cat>
          <c:val>
            <c:numRef>
              <c:f>Blad1!$C$2:$C$8</c:f>
              <c:numCache>
                <c:formatCode>General</c:formatCode>
                <c:ptCount val="7"/>
                <c:pt idx="0">
                  <c:v>9</c:v>
                </c:pt>
                <c:pt idx="1">
                  <c:v>13</c:v>
                </c:pt>
                <c:pt idx="2">
                  <c:v>12</c:v>
                </c:pt>
                <c:pt idx="3">
                  <c:v>1</c:v>
                </c:pt>
                <c:pt idx="4">
                  <c:v>3</c:v>
                </c:pt>
                <c:pt idx="5">
                  <c:v>3</c:v>
                </c:pt>
                <c:pt idx="6">
                  <c:v>11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20CE-4510-B2E7-97E3437711C6}"/>
            </c:ext>
          </c:extLst>
        </c:ser>
        <c:ser>
          <c:idx val="2"/>
          <c:order val="2"/>
          <c:tx>
            <c:strRef>
              <c:f>Blad1!$D$1</c:f>
              <c:strCache>
                <c:ptCount val="1"/>
                <c:pt idx="0">
                  <c:v>Not applicable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Blad1!$A$2:$A$8</c:f>
              <c:strCache>
                <c:ptCount val="7"/>
                <c:pt idx="0">
                  <c:v>Geriatrics reference nurses</c:v>
                </c:pt>
                <c:pt idx="1">
                  <c:v>Postoperative MDT</c:v>
                </c:pt>
                <c:pt idx="2">
                  <c:v>Preoperative MDT</c:v>
                </c:pt>
                <c:pt idx="3">
                  <c:v>Preoperative GA, ward</c:v>
                </c:pt>
                <c:pt idx="4">
                  <c:v>Preoperative GA, ED</c:v>
                </c:pt>
                <c:pt idx="5">
                  <c:v>Preoperative GA, outpatients</c:v>
                </c:pt>
                <c:pt idx="6">
                  <c:v>Preoperative screening</c:v>
                </c:pt>
              </c:strCache>
            </c:strRef>
          </c:cat>
          <c:val>
            <c:numRef>
              <c:f>Blad1!$D$2:$D$8</c:f>
              <c:numCache>
                <c:formatCode>General</c:formatCode>
                <c:ptCount val="7"/>
                <c:pt idx="0">
                  <c:v>21</c:v>
                </c:pt>
                <c:pt idx="1">
                  <c:v>33</c:v>
                </c:pt>
                <c:pt idx="2">
                  <c:v>33</c:v>
                </c:pt>
                <c:pt idx="3">
                  <c:v>46</c:v>
                </c:pt>
                <c:pt idx="4">
                  <c:v>43</c:v>
                </c:pt>
                <c:pt idx="5">
                  <c:v>45</c:v>
                </c:pt>
                <c:pt idx="6">
                  <c:v>27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20CE-4510-B2E7-97E3437711C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82"/>
        <c:overlap val="100"/>
        <c:axId val="379519392"/>
        <c:axId val="379517824"/>
      </c:barChart>
      <c:catAx>
        <c:axId val="379519392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79517824"/>
        <c:crosses val="autoZero"/>
        <c:auto val="1"/>
        <c:lblAlgn val="ctr"/>
        <c:lblOffset val="100"/>
        <c:noMultiLvlLbl val="0"/>
      </c:catAx>
      <c:valAx>
        <c:axId val="379517824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7951939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0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7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8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9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0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1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2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3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5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6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7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8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9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8</Words>
  <Characters>105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leen Fagard</dc:creator>
  <cp:keywords/>
  <dc:description/>
  <cp:lastModifiedBy>Balasubramaniyan Thangavel</cp:lastModifiedBy>
  <cp:revision>36</cp:revision>
  <cp:lastPrinted>2021-09-12T14:44:00Z</cp:lastPrinted>
  <dcterms:created xsi:type="dcterms:W3CDTF">2021-09-12T14:16:00Z</dcterms:created>
  <dcterms:modified xsi:type="dcterms:W3CDTF">2023-01-15T15:40:00Z</dcterms:modified>
</cp:coreProperties>
</file>